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348E" w:rsidRDefault="0016348E"/>
    <w:p w:rsidR="006A3EE4" w:rsidRPr="004E5D70" w:rsidRDefault="006A3EE4" w:rsidP="006A3EE4">
      <w:pPr>
        <w:spacing w:line="480" w:lineRule="auto"/>
        <w:jc w:val="both"/>
        <w:rPr>
          <w:b/>
          <w:bCs/>
          <w:iCs/>
          <w:sz w:val="36"/>
          <w:szCs w:val="36"/>
          <w:lang w:val="en-GB"/>
        </w:rPr>
      </w:pPr>
      <w:r w:rsidRPr="004E5D70">
        <w:rPr>
          <w:b/>
          <w:bCs/>
          <w:iCs/>
          <w:sz w:val="36"/>
          <w:szCs w:val="36"/>
          <w:lang w:val="en-GB"/>
        </w:rPr>
        <w:t>Supporting information:</w:t>
      </w:r>
    </w:p>
    <w:p w:rsidR="006A3EE4" w:rsidRPr="0021744E" w:rsidRDefault="006A3EE4" w:rsidP="006A3EE4">
      <w:pPr>
        <w:spacing w:line="480" w:lineRule="auto"/>
        <w:jc w:val="both"/>
        <w:rPr>
          <w:b/>
          <w:bCs/>
          <w:iCs/>
          <w:lang w:val="en-GB"/>
        </w:rPr>
      </w:pPr>
      <w:proofErr w:type="gramStart"/>
      <w:r w:rsidRPr="0021744E">
        <w:rPr>
          <w:b/>
          <w:bCs/>
          <w:iCs/>
          <w:lang w:val="en-GB"/>
        </w:rPr>
        <w:t>S1 File.</w:t>
      </w:r>
      <w:proofErr w:type="gramEnd"/>
      <w:r w:rsidRPr="0021744E">
        <w:rPr>
          <w:b/>
          <w:bCs/>
          <w:iCs/>
          <w:lang w:val="en-GB"/>
        </w:rPr>
        <w:t xml:space="preserve"> </w:t>
      </w:r>
      <w:proofErr w:type="gramStart"/>
      <w:r w:rsidRPr="0021744E">
        <w:rPr>
          <w:b/>
          <w:bCs/>
          <w:iCs/>
          <w:lang w:val="en-GB"/>
        </w:rPr>
        <w:t xml:space="preserve">From RMD to </w:t>
      </w:r>
      <w:proofErr w:type="spellStart"/>
      <w:r w:rsidRPr="0021744E">
        <w:rPr>
          <w:b/>
          <w:bCs/>
          <w:iCs/>
          <w:lang w:val="en-GB"/>
        </w:rPr>
        <w:t>fetal</w:t>
      </w:r>
      <w:proofErr w:type="spellEnd"/>
      <w:r w:rsidRPr="0021744E">
        <w:rPr>
          <w:b/>
          <w:bCs/>
          <w:iCs/>
          <w:lang w:val="en-GB"/>
        </w:rPr>
        <w:t xml:space="preserve"> genotype.</w:t>
      </w:r>
      <w:proofErr w:type="gramEnd"/>
    </w:p>
    <w:p w:rsidR="006A3EE4" w:rsidRDefault="006A3EE4" w:rsidP="006A3EE4">
      <w:pPr>
        <w:spacing w:line="480" w:lineRule="auto"/>
        <w:jc w:val="both"/>
        <w:rPr>
          <w:lang w:val="en-US"/>
        </w:rPr>
      </w:pPr>
      <w:r>
        <w:rPr>
          <w:lang w:val="en-US"/>
        </w:rPr>
        <w:t>Z-score is a measurement that indicates how many standard deviations an element is from the mean.</w:t>
      </w:r>
    </w:p>
    <w:p w:rsidR="006A3EE4" w:rsidRDefault="006A3EE4" w:rsidP="006A3EE4">
      <w:pPr>
        <w:spacing w:line="480" w:lineRule="auto"/>
        <w:jc w:val="both"/>
        <w:rPr>
          <w:lang w:val="en-US"/>
        </w:rPr>
      </w:pPr>
      <w:r>
        <w:rPr>
          <w:lang w:val="en-US"/>
        </w:rPr>
        <w:t>Z</w:t>
      </w:r>
      <w:r w:rsidRPr="00727FBA">
        <w:rPr>
          <w:lang w:val="en-US"/>
        </w:rPr>
        <w:t>-</w:t>
      </w:r>
      <w:r>
        <w:rPr>
          <w:lang w:val="en-US"/>
        </w:rPr>
        <w:t>s</w:t>
      </w:r>
      <w:r w:rsidRPr="00727FBA">
        <w:rPr>
          <w:lang w:val="en-US"/>
        </w:rPr>
        <w:t xml:space="preserve">core can be calculated from the following </w:t>
      </w:r>
      <w:r>
        <w:rPr>
          <w:lang w:val="en-US"/>
        </w:rPr>
        <w:t>formula:</w:t>
      </w:r>
    </w:p>
    <w:p w:rsidR="006A3EE4" w:rsidRPr="00F24621" w:rsidRDefault="006A3EE4" w:rsidP="006A3EE4">
      <w:pPr>
        <w:spacing w:line="480" w:lineRule="auto"/>
        <w:jc w:val="both"/>
        <w:rPr>
          <w:lang w:val="en-GB"/>
        </w:rPr>
      </w:pPr>
      <w:r>
        <w:rPr>
          <w:noProof/>
        </w:rPr>
        <w:drawing>
          <wp:inline distT="0" distB="0" distL="0" distR="0">
            <wp:extent cx="809625" cy="342900"/>
            <wp:effectExtent l="0" t="0" r="9525" b="0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9625" cy="342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A3EE4" w:rsidRDefault="006A3EE4" w:rsidP="006A3EE4">
      <w:pPr>
        <w:pStyle w:val="NormalWeb"/>
        <w:spacing w:line="480" w:lineRule="auto"/>
        <w:rPr>
          <w:lang w:val="en-US"/>
        </w:rPr>
      </w:pPr>
      <w:r>
        <w:rPr>
          <w:lang w:val="en-US"/>
        </w:rPr>
        <w:t>W</w:t>
      </w:r>
      <w:r w:rsidRPr="00727FBA">
        <w:rPr>
          <w:lang w:val="en-US"/>
        </w:rPr>
        <w:t xml:space="preserve">here </w:t>
      </w:r>
      <w:r>
        <w:rPr>
          <w:lang w:val="en-US"/>
        </w:rPr>
        <w:t>z is the Z-score, x</w:t>
      </w:r>
      <w:r w:rsidRPr="00727FBA">
        <w:rPr>
          <w:lang w:val="en-US"/>
        </w:rPr>
        <w:t xml:space="preserve"> is the value of the element, </w:t>
      </w:r>
      <w:r>
        <w:t>μ</w:t>
      </w:r>
      <w:r w:rsidRPr="00727FBA">
        <w:rPr>
          <w:lang w:val="en-US"/>
        </w:rPr>
        <w:t xml:space="preserve"> is the population mean, and </w:t>
      </w:r>
      <w:r>
        <w:t>σ</w:t>
      </w:r>
      <w:r w:rsidRPr="00727FBA">
        <w:rPr>
          <w:lang w:val="en-US"/>
        </w:rPr>
        <w:t xml:space="preserve"> is the </w:t>
      </w:r>
      <w:r>
        <w:rPr>
          <w:lang w:val="en-US"/>
        </w:rPr>
        <w:t xml:space="preserve">population </w:t>
      </w:r>
      <w:r w:rsidRPr="00727FBA">
        <w:rPr>
          <w:lang w:val="en-US"/>
        </w:rPr>
        <w:t>standard deviation.</w:t>
      </w:r>
    </w:p>
    <w:p w:rsidR="00A66A5A" w:rsidRDefault="006A3EE4" w:rsidP="006A3EE4">
      <w:pPr>
        <w:pStyle w:val="NormalWeb"/>
        <w:spacing w:before="0" w:beforeAutospacing="0" w:after="0" w:afterAutospacing="0" w:line="480" w:lineRule="auto"/>
        <w:rPr>
          <w:lang w:val="en-GB"/>
        </w:rPr>
      </w:pPr>
      <w:r>
        <w:rPr>
          <w:lang w:val="en-GB"/>
        </w:rPr>
        <w:t xml:space="preserve">If the </w:t>
      </w:r>
      <w:proofErr w:type="spellStart"/>
      <w:r>
        <w:rPr>
          <w:lang w:val="en-GB"/>
        </w:rPr>
        <w:t>fetus</w:t>
      </w:r>
      <w:proofErr w:type="spellEnd"/>
      <w:r>
        <w:rPr>
          <w:lang w:val="en-GB"/>
        </w:rPr>
        <w:t xml:space="preserve"> is heterozygous:</w:t>
      </w:r>
    </w:p>
    <w:p w:rsidR="00A66A5A" w:rsidRPr="006F0758" w:rsidRDefault="00415899" w:rsidP="006A3EE4">
      <w:pPr>
        <w:pStyle w:val="NormalWeb"/>
        <w:spacing w:before="0" w:beforeAutospacing="0" w:after="0" w:afterAutospacing="0" w:line="480" w:lineRule="auto"/>
        <w:rPr>
          <w:highlight w:val="yellow"/>
          <w:lang w:val="en-GB"/>
        </w:rPr>
      </w:pPr>
      <m:oMath>
        <m:r>
          <w:rPr>
            <w:rFonts w:ascii="Cambria Math" w:hAnsi="Cambria Math"/>
            <w:highlight w:val="yellow"/>
            <w:lang w:val="en-GB"/>
          </w:rPr>
          <m:t>x=</m:t>
        </m:r>
        <m:sSub>
          <m:sSubPr>
            <m:ctrlPr>
              <w:rPr>
                <w:rFonts w:ascii="Cambria Math" w:hAnsi="Cambria Math"/>
                <w:i/>
                <w:highlight w:val="yellow"/>
                <w:lang w:val="en-GB"/>
              </w:rPr>
            </m:ctrlPr>
          </m:sSubPr>
          <m:e>
            <m:r>
              <w:rPr>
                <w:rFonts w:ascii="Cambria Math" w:hAnsi="Cambria Math"/>
                <w:highlight w:val="yellow"/>
                <w:lang w:val="en-GB"/>
              </w:rPr>
              <m:t>N</m:t>
            </m:r>
          </m:e>
          <m:sub>
            <m:r>
              <w:rPr>
                <w:rFonts w:ascii="Cambria Math" w:hAnsi="Cambria Math"/>
                <w:highlight w:val="yellow"/>
                <w:lang w:val="en-GB"/>
              </w:rPr>
              <m:t>2</m:t>
            </m:r>
          </m:sub>
        </m:sSub>
        <m:r>
          <w:rPr>
            <w:rFonts w:ascii="Cambria Math" w:hAnsi="Cambria Math"/>
            <w:highlight w:val="yellow"/>
            <w:lang w:val="en-GB"/>
          </w:rPr>
          <m:t>-</m:t>
        </m:r>
        <m:sSub>
          <m:sSubPr>
            <m:ctrlPr>
              <w:rPr>
                <w:rFonts w:ascii="Cambria Math" w:hAnsi="Cambria Math"/>
                <w:i/>
                <w:highlight w:val="yellow"/>
                <w:lang w:val="en-GB"/>
              </w:rPr>
            </m:ctrlPr>
          </m:sSubPr>
          <m:e>
            <m:r>
              <w:rPr>
                <w:rFonts w:ascii="Cambria Math" w:hAnsi="Cambria Math"/>
                <w:highlight w:val="yellow"/>
                <w:lang w:val="en-GB"/>
              </w:rPr>
              <m:t>N</m:t>
            </m:r>
          </m:e>
          <m:sub>
            <m:r>
              <w:rPr>
                <w:rFonts w:ascii="Cambria Math" w:hAnsi="Cambria Math"/>
                <w:highlight w:val="yellow"/>
                <w:lang w:val="en-GB"/>
              </w:rPr>
              <m:t>1</m:t>
            </m:r>
          </m:sub>
        </m:sSub>
      </m:oMath>
      <w:r w:rsidR="008C602B" w:rsidRPr="006F0758">
        <w:rPr>
          <w:highlight w:val="yellow"/>
          <w:lang w:val="en-GB"/>
        </w:rPr>
        <w:t xml:space="preserve"> </w:t>
      </w:r>
    </w:p>
    <w:p w:rsidR="008C602B" w:rsidRPr="006F0758" w:rsidRDefault="008C602B" w:rsidP="006A3EE4">
      <w:pPr>
        <w:pStyle w:val="NormalWeb"/>
        <w:spacing w:before="0" w:beforeAutospacing="0" w:after="0" w:afterAutospacing="0" w:line="480" w:lineRule="auto"/>
        <w:rPr>
          <w:sz w:val="22"/>
          <w:szCs w:val="22"/>
          <w:highlight w:val="yellow"/>
          <w:lang w:val="en-GB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sz w:val="22"/>
                  <w:szCs w:val="22"/>
                  <w:highlight w:val="yellow"/>
                  <w:lang w:val="en-GB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  <w:highlight w:val="yellow"/>
                  <w:lang w:val="en-GB"/>
                </w:rPr>
                <m:t>(</m:t>
              </m:r>
              <m:r>
                <w:rPr>
                  <w:rFonts w:ascii="Cambria Math" w:hAnsi="Cambria Math"/>
                  <w:sz w:val="22"/>
                  <w:szCs w:val="22"/>
                  <w:highlight w:val="yellow"/>
                  <w:lang w:val="en-GB"/>
                </w:rPr>
                <m:t>N</m:t>
              </m:r>
            </m:e>
            <m:sub>
              <m:r>
                <w:rPr>
                  <w:rFonts w:ascii="Cambria Math" w:hAnsi="Cambria Math"/>
                  <w:sz w:val="22"/>
                  <w:szCs w:val="22"/>
                  <w:highlight w:val="yellow"/>
                  <w:lang w:val="en-GB"/>
                </w:rPr>
                <m:t>2</m:t>
              </m:r>
            </m:sub>
          </m:sSub>
          <m:r>
            <w:rPr>
              <w:rFonts w:ascii="Cambria Math" w:hAnsi="Cambria Math"/>
              <w:sz w:val="22"/>
              <w:szCs w:val="22"/>
              <w:highlight w:val="yellow"/>
              <w:lang w:val="en-GB"/>
            </w:rPr>
            <m:t xml:space="preserve">=number of counts for allele </m:t>
          </m:r>
          <m:r>
            <w:rPr>
              <w:rFonts w:ascii="Cambria Math" w:hAnsi="Cambria Math"/>
              <w:sz w:val="22"/>
              <w:szCs w:val="22"/>
              <w:highlight w:val="yellow"/>
              <w:lang w:val="en-GB"/>
            </w:rPr>
            <m:t>2</m:t>
          </m:r>
          <m:r>
            <w:rPr>
              <w:rFonts w:ascii="Cambria Math" w:hAnsi="Cambria Math"/>
              <w:sz w:val="22"/>
              <w:szCs w:val="22"/>
              <w:highlight w:val="yellow"/>
              <w:lang w:val="en-GB"/>
            </w:rPr>
            <m:t>)</m:t>
          </m:r>
        </m:oMath>
      </m:oMathPara>
    </w:p>
    <w:p w:rsidR="008C602B" w:rsidRPr="008C602B" w:rsidRDefault="008C602B" w:rsidP="006A3EE4">
      <w:pPr>
        <w:pStyle w:val="NormalWeb"/>
        <w:spacing w:before="0" w:beforeAutospacing="0" w:after="0" w:afterAutospacing="0" w:line="480" w:lineRule="auto"/>
        <w:rPr>
          <w:sz w:val="22"/>
          <w:szCs w:val="22"/>
          <w:lang w:val="en-GB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sz w:val="22"/>
                  <w:szCs w:val="22"/>
                  <w:highlight w:val="yellow"/>
                  <w:lang w:val="en-GB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  <w:highlight w:val="yellow"/>
                  <w:lang w:val="en-GB"/>
                </w:rPr>
                <m:t>(</m:t>
              </m:r>
              <m:r>
                <w:rPr>
                  <w:rFonts w:ascii="Cambria Math" w:hAnsi="Cambria Math"/>
                  <w:sz w:val="22"/>
                  <w:szCs w:val="22"/>
                  <w:highlight w:val="yellow"/>
                  <w:lang w:val="en-GB"/>
                </w:rPr>
                <m:t>N</m:t>
              </m:r>
            </m:e>
            <m:sub>
              <m:r>
                <w:rPr>
                  <w:rFonts w:ascii="Cambria Math" w:hAnsi="Cambria Math"/>
                  <w:sz w:val="22"/>
                  <w:szCs w:val="22"/>
                  <w:highlight w:val="yellow"/>
                  <w:lang w:val="en-GB"/>
                </w:rPr>
                <m:t>1</m:t>
              </m:r>
            </m:sub>
          </m:sSub>
          <m:r>
            <w:rPr>
              <w:rFonts w:ascii="Cambria Math" w:hAnsi="Cambria Math"/>
              <w:sz w:val="22"/>
              <w:szCs w:val="22"/>
              <w:highlight w:val="yellow"/>
              <w:lang w:val="en-GB"/>
            </w:rPr>
            <m:t xml:space="preserve">=number of counts for allele </m:t>
          </m:r>
          <m:r>
            <w:rPr>
              <w:rFonts w:ascii="Cambria Math" w:hAnsi="Cambria Math"/>
              <w:sz w:val="22"/>
              <w:szCs w:val="22"/>
              <w:highlight w:val="yellow"/>
              <w:lang w:val="en-GB"/>
            </w:rPr>
            <m:t>1</m:t>
          </m:r>
          <m:r>
            <w:rPr>
              <w:rFonts w:ascii="Cambria Math" w:hAnsi="Cambria Math"/>
              <w:sz w:val="22"/>
              <w:szCs w:val="22"/>
              <w:highlight w:val="yellow"/>
              <w:lang w:val="en-GB"/>
            </w:rPr>
            <m:t>)</m:t>
          </m:r>
        </m:oMath>
      </m:oMathPara>
    </w:p>
    <w:p w:rsidR="006A3EE4" w:rsidRDefault="006A3EE4" w:rsidP="00A66A5A">
      <w:pPr>
        <w:spacing w:line="480" w:lineRule="auto"/>
        <w:jc w:val="both"/>
        <w:rPr>
          <w:lang w:val="en-GB"/>
        </w:rPr>
      </w:pPr>
      <w:r>
        <w:rPr>
          <w:noProof/>
        </w:rPr>
        <w:drawing>
          <wp:inline distT="0" distB="0" distL="0" distR="0" wp14:anchorId="77FAB845" wp14:editId="687C13FE">
            <wp:extent cx="447675" cy="180975"/>
            <wp:effectExtent l="0" t="0" r="9525" b="9525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675" cy="180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A3EE4" w:rsidRDefault="006A3EE4" w:rsidP="00A66A5A">
      <w:pPr>
        <w:spacing w:line="480" w:lineRule="auto"/>
        <w:jc w:val="both"/>
        <w:rPr>
          <w:lang w:val="en-GB"/>
        </w:rPr>
      </w:pPr>
      <w:r>
        <w:rPr>
          <w:noProof/>
        </w:rPr>
        <w:drawing>
          <wp:inline distT="0" distB="0" distL="0" distR="0" wp14:anchorId="5F9AEAB8" wp14:editId="552B7008">
            <wp:extent cx="619125" cy="219075"/>
            <wp:effectExtent l="0" t="0" r="9525" b="9525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125" cy="219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C602B" w:rsidRDefault="008C602B" w:rsidP="00415899">
      <w:pPr>
        <w:spacing w:line="480" w:lineRule="auto"/>
        <w:jc w:val="both"/>
        <w:rPr>
          <w:lang w:val="en-GB"/>
        </w:rPr>
      </w:pPr>
    </w:p>
    <w:p w:rsidR="008C602B" w:rsidRPr="006F0758" w:rsidRDefault="006A3EE4" w:rsidP="00415899">
      <w:pPr>
        <w:spacing w:line="480" w:lineRule="auto"/>
        <w:jc w:val="both"/>
        <w:rPr>
          <w:highlight w:val="yellow"/>
          <w:lang w:val="en-GB"/>
        </w:rPr>
      </w:pPr>
      <w:r>
        <w:rPr>
          <w:lang w:val="en-GB"/>
        </w:rPr>
        <w:t xml:space="preserve"> </w:t>
      </w:r>
      <w:r w:rsidRPr="006F0758">
        <w:rPr>
          <w:highlight w:val="yellow"/>
          <w:lang w:val="en-GB"/>
        </w:rPr>
        <w:t>So the Z-score is:</w:t>
      </w:r>
    </w:p>
    <w:p w:rsidR="00A66A5A" w:rsidRPr="006F0758" w:rsidRDefault="00A66A5A" w:rsidP="006A3EE4">
      <w:pPr>
        <w:spacing w:line="480" w:lineRule="auto"/>
        <w:ind w:left="720"/>
        <w:jc w:val="both"/>
        <w:rPr>
          <w:highlight w:val="yellow"/>
          <w:lang w:val="en-GB"/>
        </w:rPr>
      </w:pPr>
      <m:oMathPara>
        <m:oMathParaPr>
          <m:jc m:val="left"/>
        </m:oMathParaPr>
        <m:oMath>
          <m:r>
            <w:rPr>
              <w:rFonts w:ascii="Cambria Math" w:hAnsi="Cambria Math"/>
              <w:highlight w:val="yellow"/>
              <w:lang w:val="en-GB"/>
            </w:rPr>
            <m:t xml:space="preserve">z= </m:t>
          </m:r>
          <m:f>
            <m:fPr>
              <m:ctrlPr>
                <w:rPr>
                  <w:rFonts w:ascii="Cambria Math" w:hAnsi="Cambria Math"/>
                  <w:i/>
                  <w:highlight w:val="yellow"/>
                  <w:lang w:val="en-GB"/>
                </w:rPr>
              </m:ctrlPr>
            </m:fPr>
            <m:num>
              <m:r>
                <w:rPr>
                  <w:rFonts w:ascii="Cambria Math" w:hAnsi="Cambria Math"/>
                  <w:highlight w:val="yellow"/>
                  <w:lang w:val="en-GB"/>
                </w:rPr>
                <m:t>(x-</m:t>
              </m:r>
              <m:sSub>
                <m:sSubPr>
                  <m:ctrlPr>
                    <w:rPr>
                      <w:rFonts w:ascii="Cambria Math" w:hAnsi="Cambria Math"/>
                      <w:i/>
                      <w:highlight w:val="yellow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highlight w:val="yellow"/>
                      <w:lang w:val="en-GB"/>
                    </w:rPr>
                    <m:t>µ</m:t>
                  </m:r>
                </m:e>
                <m:sub>
                  <m:r>
                    <w:rPr>
                      <w:rFonts w:ascii="Cambria Math" w:hAnsi="Cambria Math"/>
                      <w:highlight w:val="yellow"/>
                      <w:lang w:val="en-GB"/>
                    </w:rPr>
                    <m:t>x</m:t>
                  </m:r>
                </m:sub>
              </m:sSub>
              <m:r>
                <w:rPr>
                  <w:rFonts w:ascii="Cambria Math" w:hAnsi="Cambria Math"/>
                  <w:highlight w:val="yellow"/>
                  <w:lang w:val="en-GB"/>
                </w:rPr>
                <m:t>)</m:t>
              </m:r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highlight w:val="yellow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highlight w:val="yellow"/>
                      <w:lang w:val="en-GB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  <w:highlight w:val="yellow"/>
                      <w:lang w:val="en-GB"/>
                    </w:rPr>
                    <m:t>x</m:t>
                  </m:r>
                </m:sub>
              </m:sSub>
            </m:den>
          </m:f>
          <m:r>
            <w:rPr>
              <w:rFonts w:ascii="Cambria Math" w:hAnsi="Cambria Math"/>
              <w:highlight w:val="yellow"/>
              <w:lang w:val="en-GB"/>
            </w:rPr>
            <m:t xml:space="preserve">= </m:t>
          </m:r>
          <m:f>
            <m:fPr>
              <m:ctrlPr>
                <w:rPr>
                  <w:rFonts w:ascii="Cambria Math" w:hAnsi="Cambria Math"/>
                  <w:i/>
                  <w:highlight w:val="yellow"/>
                  <w:lang w:val="en-GB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highlight w:val="yellow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highlight w:val="yellow"/>
                      <w:lang w:val="en-GB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highlight w:val="yellow"/>
                      <w:lang w:val="en-GB"/>
                    </w:rPr>
                    <m:t xml:space="preserve">2  </m:t>
                  </m:r>
                </m:sub>
              </m:sSub>
              <m:r>
                <w:rPr>
                  <w:rFonts w:ascii="Cambria Math" w:hAnsi="Cambria Math"/>
                  <w:highlight w:val="yellow"/>
                  <w:lang w:val="en-GB"/>
                </w:rPr>
                <m:t xml:space="preserve">- </m:t>
              </m:r>
              <m:sSub>
                <m:sSubPr>
                  <m:ctrlPr>
                    <w:rPr>
                      <w:rFonts w:ascii="Cambria Math" w:hAnsi="Cambria Math"/>
                      <w:i/>
                      <w:highlight w:val="yellow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highlight w:val="yellow"/>
                      <w:lang w:val="en-GB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highlight w:val="yellow"/>
                      <w:lang w:val="en-GB"/>
                    </w:rPr>
                    <m:t>1</m:t>
                  </m:r>
                </m:sub>
              </m:sSub>
            </m:num>
            <m:den>
              <m:rad>
                <m:radPr>
                  <m:degHide m:val="1"/>
                  <m:ctrlPr>
                    <w:rPr>
                      <w:rFonts w:ascii="Cambria Math" w:hAnsi="Cambria Math"/>
                      <w:i/>
                      <w:highlight w:val="yellow"/>
                      <w:lang w:val="en-GB"/>
                    </w:rPr>
                  </m:ctrlPr>
                </m:radPr>
                <m:deg/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highlight w:val="yellow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highlight w:val="yellow"/>
                          <w:lang w:val="en-GB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highlight w:val="yellow"/>
                          <w:lang w:val="en-GB"/>
                        </w:rPr>
                        <m:t>t</m:t>
                      </m:r>
                    </m:sub>
                  </m:sSub>
                </m:e>
              </m:rad>
            </m:den>
          </m:f>
        </m:oMath>
      </m:oMathPara>
    </w:p>
    <w:p w:rsidR="006A3EE4" w:rsidRPr="00415899" w:rsidRDefault="00415899" w:rsidP="00415899">
      <w:pPr>
        <w:spacing w:line="480" w:lineRule="auto"/>
        <w:ind w:left="720"/>
        <w:jc w:val="both"/>
        <w:rPr>
          <w:lang w:val="en-GB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highlight w:val="yellow"/>
                  <w:lang w:val="en-GB"/>
                </w:rPr>
              </m:ctrlPr>
            </m:sSubPr>
            <m:e>
              <m:r>
                <w:rPr>
                  <w:rFonts w:ascii="Cambria Math" w:hAnsi="Cambria Math"/>
                  <w:highlight w:val="yellow"/>
                  <w:lang w:val="en-GB"/>
                </w:rPr>
                <m:t>N</m:t>
              </m:r>
            </m:e>
            <m:sub>
              <m:r>
                <w:rPr>
                  <w:rFonts w:ascii="Cambria Math" w:hAnsi="Cambria Math"/>
                  <w:highlight w:val="yellow"/>
                  <w:lang w:val="en-GB"/>
                </w:rPr>
                <m:t>t</m:t>
              </m:r>
            </m:sub>
          </m:sSub>
          <m:r>
            <w:rPr>
              <w:rFonts w:ascii="Cambria Math" w:hAnsi="Cambria Math"/>
              <w:highlight w:val="yellow"/>
              <w:lang w:val="en-GB"/>
            </w:rPr>
            <m:t xml:space="preserve">= </m:t>
          </m:r>
          <m:sSub>
            <m:sSubPr>
              <m:ctrlPr>
                <w:rPr>
                  <w:rFonts w:ascii="Cambria Math" w:hAnsi="Cambria Math"/>
                  <w:i/>
                  <w:highlight w:val="yellow"/>
                  <w:lang w:val="en-GB"/>
                </w:rPr>
              </m:ctrlPr>
            </m:sSubPr>
            <m:e>
              <m:r>
                <w:rPr>
                  <w:rFonts w:ascii="Cambria Math" w:hAnsi="Cambria Math"/>
                  <w:highlight w:val="yellow"/>
                  <w:lang w:val="en-GB"/>
                </w:rPr>
                <m:t>N</m:t>
              </m:r>
            </m:e>
            <m:sub>
              <m:r>
                <w:rPr>
                  <w:rFonts w:ascii="Cambria Math" w:hAnsi="Cambria Math"/>
                  <w:highlight w:val="yellow"/>
                  <w:lang w:val="en-GB"/>
                </w:rPr>
                <m:t>2</m:t>
              </m:r>
            </m:sub>
          </m:sSub>
          <m:r>
            <w:rPr>
              <w:rFonts w:ascii="Cambria Math" w:hAnsi="Cambria Math"/>
              <w:highlight w:val="yellow"/>
              <w:lang w:val="en-GB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highlight w:val="yellow"/>
                  <w:lang w:val="en-GB"/>
                </w:rPr>
              </m:ctrlPr>
            </m:sSubPr>
            <m:e>
              <m:r>
                <w:rPr>
                  <w:rFonts w:ascii="Cambria Math" w:hAnsi="Cambria Math"/>
                  <w:highlight w:val="yellow"/>
                  <w:lang w:val="en-GB"/>
                </w:rPr>
                <m:t>N</m:t>
              </m:r>
            </m:e>
            <m:sub>
              <m:r>
                <w:rPr>
                  <w:rFonts w:ascii="Cambria Math" w:hAnsi="Cambria Math"/>
                  <w:highlight w:val="yellow"/>
                  <w:lang w:val="en-GB"/>
                </w:rPr>
                <m:t>1</m:t>
              </m:r>
            </m:sub>
          </m:sSub>
        </m:oMath>
      </m:oMathPara>
    </w:p>
    <w:p w:rsidR="008C602B" w:rsidRDefault="008C602B" w:rsidP="006A3EE4">
      <w:pPr>
        <w:spacing w:line="480" w:lineRule="auto"/>
        <w:jc w:val="both"/>
        <w:rPr>
          <w:lang w:val="en-GB"/>
        </w:rPr>
      </w:pPr>
    </w:p>
    <w:p w:rsidR="006A3EE4" w:rsidRDefault="006A3EE4" w:rsidP="006A3EE4">
      <w:pPr>
        <w:spacing w:line="480" w:lineRule="auto"/>
        <w:jc w:val="both"/>
        <w:rPr>
          <w:lang w:val="en-GB"/>
        </w:rPr>
      </w:pPr>
      <w:r>
        <w:rPr>
          <w:lang w:val="en-GB"/>
        </w:rPr>
        <w:t xml:space="preserve">Z-score values will be applied to establish the </w:t>
      </w:r>
      <w:proofErr w:type="spellStart"/>
      <w:r>
        <w:rPr>
          <w:lang w:val="en-GB"/>
        </w:rPr>
        <w:t>fetal</w:t>
      </w:r>
      <w:proofErr w:type="spellEnd"/>
      <w:r>
        <w:rPr>
          <w:lang w:val="en-GB"/>
        </w:rPr>
        <w:t xml:space="preserve"> genotyping in maternal plasma samples for the study of maternal disorders (heterozygous mothers).</w:t>
      </w:r>
    </w:p>
    <w:p w:rsidR="006A3EE4" w:rsidRDefault="006A3EE4" w:rsidP="006A3EE4">
      <w:pPr>
        <w:spacing w:line="480" w:lineRule="auto"/>
        <w:jc w:val="both"/>
        <w:rPr>
          <w:lang w:val="en-GB"/>
        </w:rPr>
      </w:pPr>
    </w:p>
    <w:p w:rsidR="006A3EE4" w:rsidRPr="00DB438D" w:rsidRDefault="006A3EE4" w:rsidP="006A3EE4">
      <w:pPr>
        <w:pStyle w:val="Prrafodelista"/>
        <w:numPr>
          <w:ilvl w:val="0"/>
          <w:numId w:val="2"/>
        </w:numPr>
        <w:spacing w:line="480" w:lineRule="auto"/>
        <w:jc w:val="both"/>
        <w:rPr>
          <w:b/>
          <w:bCs/>
          <w:lang w:val="en-GB"/>
        </w:rPr>
      </w:pPr>
      <w:r>
        <w:rPr>
          <w:b/>
          <w:bCs/>
          <w:lang w:val="en-GB"/>
        </w:rPr>
        <w:lastRenderedPageBreak/>
        <w:t>Maternally inherited autosomal SNPs</w:t>
      </w:r>
    </w:p>
    <w:p w:rsidR="006A3EE4" w:rsidRPr="00DB438D" w:rsidRDefault="006A3EE4" w:rsidP="006A3EE4">
      <w:pPr>
        <w:pStyle w:val="Prrafodelista"/>
        <w:numPr>
          <w:ilvl w:val="0"/>
          <w:numId w:val="1"/>
        </w:numPr>
        <w:spacing w:line="480" w:lineRule="auto"/>
        <w:jc w:val="both"/>
        <w:rPr>
          <w:lang w:val="en-GB"/>
        </w:rPr>
      </w:pPr>
      <w:r w:rsidRPr="006F0758">
        <w:rPr>
          <w:i/>
          <w:iCs/>
          <w:highlight w:val="yellow"/>
          <w:lang w:val="en-GB"/>
        </w:rPr>
        <w:t xml:space="preserve">Heterozygous </w:t>
      </w:r>
      <w:r w:rsidR="007B3365" w:rsidRPr="006F0758">
        <w:rPr>
          <w:i/>
          <w:iCs/>
          <w:highlight w:val="yellow"/>
          <w:lang w:val="en-GB"/>
        </w:rPr>
        <w:t>1/2</w:t>
      </w:r>
      <w:r w:rsidRPr="006F0758">
        <w:rPr>
          <w:i/>
          <w:iCs/>
          <w:highlight w:val="yellow"/>
          <w:lang w:val="en-GB"/>
        </w:rPr>
        <w:t xml:space="preserve"> </w:t>
      </w:r>
      <w:proofErr w:type="spellStart"/>
      <w:r w:rsidRPr="006F0758">
        <w:rPr>
          <w:i/>
          <w:iCs/>
          <w:highlight w:val="yellow"/>
          <w:lang w:val="en-GB"/>
        </w:rPr>
        <w:t>fetus</w:t>
      </w:r>
      <w:proofErr w:type="spellEnd"/>
      <w:r w:rsidRPr="006F0758">
        <w:rPr>
          <w:highlight w:val="yellow"/>
          <w:lang w:val="en-GB"/>
        </w:rPr>
        <w:t xml:space="preserve">: when counts </w:t>
      </w:r>
      <w:r w:rsidR="00415899" w:rsidRPr="006F0758">
        <w:rPr>
          <w:highlight w:val="yellow"/>
          <w:lang w:val="en-GB"/>
        </w:rPr>
        <w:t xml:space="preserve">for </w:t>
      </w:r>
      <w:r w:rsidR="007B3365" w:rsidRPr="006F0758">
        <w:rPr>
          <w:highlight w:val="yellow"/>
          <w:lang w:val="en-GB"/>
        </w:rPr>
        <w:t xml:space="preserve">allele </w:t>
      </w:r>
      <w:r w:rsidR="00415899" w:rsidRPr="006F0758">
        <w:rPr>
          <w:highlight w:val="yellow"/>
          <w:lang w:val="en-GB"/>
        </w:rPr>
        <w:t>2</w:t>
      </w:r>
      <w:r w:rsidRPr="006F0758">
        <w:rPr>
          <w:highlight w:val="yellow"/>
          <w:lang w:val="en-GB"/>
        </w:rPr>
        <w:t xml:space="preserve"> and counts </w:t>
      </w:r>
      <w:r w:rsidR="00415899" w:rsidRPr="006F0758">
        <w:rPr>
          <w:highlight w:val="yellow"/>
          <w:lang w:val="en-GB"/>
        </w:rPr>
        <w:t>for allele 1</w:t>
      </w:r>
      <w:r w:rsidRPr="006F0758">
        <w:rPr>
          <w:highlight w:val="yellow"/>
          <w:lang w:val="en-GB"/>
        </w:rPr>
        <w:t xml:space="preserve"> are nearly equal</w:t>
      </w:r>
      <w:r w:rsidRPr="00DB438D">
        <w:rPr>
          <w:lang w:val="en-GB"/>
        </w:rPr>
        <w:t xml:space="preserve"> (range of </w:t>
      </w:r>
      <w:r>
        <w:rPr>
          <w:lang w:val="en-GB"/>
        </w:rPr>
        <w:t>Z</w:t>
      </w:r>
      <w:r w:rsidRPr="00DB438D">
        <w:rPr>
          <w:lang w:val="en-GB"/>
        </w:rPr>
        <w:t xml:space="preserve">-score comprised between -2 and 2 values). </w:t>
      </w:r>
      <w:r>
        <w:rPr>
          <w:lang w:val="en-GB"/>
        </w:rPr>
        <w:t>A grey zone has been established (range of Z-score between -1.5/-2 and 1.5/2) when a new sample is needed, because of an incongruent result.</w:t>
      </w:r>
    </w:p>
    <w:p w:rsidR="006A3EE4" w:rsidRDefault="007B3365" w:rsidP="006A3EE4">
      <w:pPr>
        <w:pStyle w:val="Prrafodelista"/>
        <w:numPr>
          <w:ilvl w:val="0"/>
          <w:numId w:val="1"/>
        </w:numPr>
        <w:spacing w:line="480" w:lineRule="auto"/>
        <w:jc w:val="both"/>
        <w:rPr>
          <w:lang w:val="en-GB"/>
        </w:rPr>
      </w:pPr>
      <w:r w:rsidRPr="006F0758">
        <w:rPr>
          <w:i/>
          <w:iCs/>
          <w:highlight w:val="yellow"/>
          <w:lang w:val="en-GB"/>
        </w:rPr>
        <w:t>Homozygous 2/2</w:t>
      </w:r>
      <w:r w:rsidR="006A3EE4" w:rsidRPr="006F0758">
        <w:rPr>
          <w:i/>
          <w:iCs/>
          <w:highlight w:val="yellow"/>
          <w:lang w:val="en-GB"/>
        </w:rPr>
        <w:t xml:space="preserve"> </w:t>
      </w:r>
      <w:proofErr w:type="spellStart"/>
      <w:r w:rsidR="006A3EE4" w:rsidRPr="006F0758">
        <w:rPr>
          <w:i/>
          <w:iCs/>
          <w:highlight w:val="yellow"/>
          <w:lang w:val="en-GB"/>
        </w:rPr>
        <w:t>fetus</w:t>
      </w:r>
      <w:proofErr w:type="spellEnd"/>
      <w:r w:rsidR="00415899" w:rsidRPr="006F0758">
        <w:rPr>
          <w:highlight w:val="yellow"/>
          <w:lang w:val="en-GB"/>
        </w:rPr>
        <w:t>:</w:t>
      </w:r>
      <w:r w:rsidR="008C602B" w:rsidRPr="006F0758">
        <w:rPr>
          <w:highlight w:val="yellow"/>
          <w:lang w:val="en-GB"/>
        </w:rPr>
        <w:t xml:space="preserve"> when</w:t>
      </w:r>
      <w:r w:rsidR="00415899" w:rsidRPr="006F0758">
        <w:rPr>
          <w:highlight w:val="yellow"/>
          <w:lang w:val="en-GB"/>
        </w:rPr>
        <w:t xml:space="preserve"> counts for allele 2</w:t>
      </w:r>
      <w:r w:rsidR="006A3EE4" w:rsidRPr="006F0758">
        <w:rPr>
          <w:highlight w:val="yellow"/>
          <w:lang w:val="en-GB"/>
        </w:rPr>
        <w:t xml:space="preserve"> are overrepresent</w:t>
      </w:r>
      <w:r w:rsidR="00415899" w:rsidRPr="006F0758">
        <w:rPr>
          <w:highlight w:val="yellow"/>
          <w:lang w:val="en-GB"/>
        </w:rPr>
        <w:t>ed with respect to allele 1</w:t>
      </w:r>
      <w:r w:rsidR="006A3EE4" w:rsidRPr="006F0758">
        <w:rPr>
          <w:highlight w:val="yellow"/>
          <w:lang w:val="en-GB"/>
        </w:rPr>
        <w:t>.</w:t>
      </w:r>
      <w:r w:rsidR="006A3EE4">
        <w:rPr>
          <w:lang w:val="en-GB"/>
        </w:rPr>
        <w:t xml:space="preserve"> For Z-score values above 2 (&gt;2) with a confidence interval (CI) of 95% and for Z-score values above 3 (&gt;3) a CI of 99%.</w:t>
      </w:r>
    </w:p>
    <w:p w:rsidR="006A3EE4" w:rsidRDefault="006A3EE4" w:rsidP="006A3EE4">
      <w:pPr>
        <w:pStyle w:val="Prrafodelista"/>
        <w:numPr>
          <w:ilvl w:val="0"/>
          <w:numId w:val="1"/>
        </w:numPr>
        <w:spacing w:line="480" w:lineRule="auto"/>
        <w:jc w:val="both"/>
        <w:rPr>
          <w:lang w:val="en-GB"/>
        </w:rPr>
      </w:pPr>
      <w:r w:rsidRPr="006F0758">
        <w:rPr>
          <w:i/>
          <w:iCs/>
          <w:highlight w:val="yellow"/>
          <w:lang w:val="en-GB"/>
        </w:rPr>
        <w:t xml:space="preserve">Homozygous </w:t>
      </w:r>
      <w:r w:rsidR="007B3365" w:rsidRPr="006F0758">
        <w:rPr>
          <w:i/>
          <w:iCs/>
          <w:highlight w:val="yellow"/>
          <w:lang w:val="en-GB"/>
        </w:rPr>
        <w:t>1/1</w:t>
      </w:r>
      <w:r w:rsidRPr="006F0758">
        <w:rPr>
          <w:i/>
          <w:iCs/>
          <w:highlight w:val="yellow"/>
          <w:lang w:val="en-GB"/>
        </w:rPr>
        <w:t xml:space="preserve"> </w:t>
      </w:r>
      <w:proofErr w:type="spellStart"/>
      <w:r w:rsidRPr="006F0758">
        <w:rPr>
          <w:i/>
          <w:iCs/>
          <w:highlight w:val="yellow"/>
          <w:lang w:val="en-GB"/>
        </w:rPr>
        <w:t>fetus</w:t>
      </w:r>
      <w:proofErr w:type="spellEnd"/>
      <w:r w:rsidR="00415899" w:rsidRPr="006F0758">
        <w:rPr>
          <w:highlight w:val="yellow"/>
          <w:lang w:val="en-GB"/>
        </w:rPr>
        <w:t>: when counts for allele 1</w:t>
      </w:r>
      <w:r w:rsidRPr="006F0758">
        <w:rPr>
          <w:highlight w:val="yellow"/>
          <w:lang w:val="en-GB"/>
        </w:rPr>
        <w:t xml:space="preserve"> are ove</w:t>
      </w:r>
      <w:r w:rsidR="00415899" w:rsidRPr="006F0758">
        <w:rPr>
          <w:highlight w:val="yellow"/>
          <w:lang w:val="en-GB"/>
        </w:rPr>
        <w:t>rrepresented with respect to allele 2</w:t>
      </w:r>
      <w:r w:rsidRPr="006F0758">
        <w:rPr>
          <w:highlight w:val="yellow"/>
          <w:lang w:val="en-GB"/>
        </w:rPr>
        <w:t>.</w:t>
      </w:r>
      <w:r>
        <w:rPr>
          <w:lang w:val="en-GB"/>
        </w:rPr>
        <w:t xml:space="preserve"> For Z-score values below -2 (&lt;-2) with a CI of 95% and for z-score values below -3 (&lt;-3) a CI of 99%.</w:t>
      </w:r>
    </w:p>
    <w:p w:rsidR="006A3EE4" w:rsidRDefault="006A3EE4" w:rsidP="006A3EE4">
      <w:pPr>
        <w:pStyle w:val="Prrafodelista"/>
        <w:spacing w:line="480" w:lineRule="auto"/>
        <w:jc w:val="both"/>
        <w:rPr>
          <w:b/>
          <w:bCs/>
          <w:lang w:val="en-GB"/>
        </w:rPr>
      </w:pPr>
    </w:p>
    <w:p w:rsidR="006A3EE4" w:rsidRPr="00912D14" w:rsidRDefault="006A3EE4" w:rsidP="006A3EE4">
      <w:pPr>
        <w:pStyle w:val="Prrafodelista"/>
        <w:numPr>
          <w:ilvl w:val="0"/>
          <w:numId w:val="2"/>
        </w:numPr>
        <w:spacing w:line="480" w:lineRule="auto"/>
        <w:jc w:val="both"/>
        <w:rPr>
          <w:b/>
          <w:bCs/>
          <w:lang w:val="en-GB"/>
        </w:rPr>
      </w:pPr>
      <w:r w:rsidRPr="00912D14">
        <w:rPr>
          <w:b/>
          <w:bCs/>
          <w:lang w:val="en-GB"/>
        </w:rPr>
        <w:t xml:space="preserve">X-linked </w:t>
      </w:r>
      <w:r>
        <w:rPr>
          <w:b/>
          <w:bCs/>
          <w:lang w:val="en-GB"/>
        </w:rPr>
        <w:t>SNP</w:t>
      </w:r>
    </w:p>
    <w:p w:rsidR="006A3EE4" w:rsidRDefault="006A3EE4" w:rsidP="006A3EE4">
      <w:pPr>
        <w:spacing w:line="480" w:lineRule="auto"/>
        <w:ind w:left="360"/>
        <w:jc w:val="both"/>
        <w:rPr>
          <w:lang w:val="en-GB"/>
        </w:rPr>
      </w:pPr>
      <w:r>
        <w:rPr>
          <w:lang w:val="en-GB"/>
        </w:rPr>
        <w:t xml:space="preserve">a) </w:t>
      </w:r>
      <w:r w:rsidRPr="00DB438D">
        <w:rPr>
          <w:i/>
          <w:iCs/>
          <w:lang w:val="en-GB"/>
        </w:rPr>
        <w:t xml:space="preserve">For female </w:t>
      </w:r>
      <w:proofErr w:type="spellStart"/>
      <w:r w:rsidRPr="00DB438D">
        <w:rPr>
          <w:i/>
          <w:iCs/>
          <w:lang w:val="en-GB"/>
        </w:rPr>
        <w:t>f</w:t>
      </w:r>
      <w:r>
        <w:rPr>
          <w:i/>
          <w:iCs/>
          <w:lang w:val="en-GB"/>
        </w:rPr>
        <w:t>etuses</w:t>
      </w:r>
      <w:proofErr w:type="spellEnd"/>
      <w:r>
        <w:rPr>
          <w:lang w:val="en-GB"/>
        </w:rPr>
        <w:t xml:space="preserve">; </w:t>
      </w:r>
      <w:r w:rsidRPr="00756615">
        <w:rPr>
          <w:lang w:val="en-GB"/>
        </w:rPr>
        <w:t>same</w:t>
      </w:r>
      <w:r>
        <w:rPr>
          <w:lang w:val="en-GB"/>
        </w:rPr>
        <w:t xml:space="preserve"> interpretation as an autosomal disease.</w:t>
      </w:r>
    </w:p>
    <w:p w:rsidR="006A3EE4" w:rsidRDefault="006A3EE4" w:rsidP="00415899">
      <w:pPr>
        <w:spacing w:line="480" w:lineRule="auto"/>
        <w:ind w:left="360"/>
        <w:jc w:val="both"/>
        <w:rPr>
          <w:lang w:val="en-GB"/>
        </w:rPr>
      </w:pPr>
      <w:r>
        <w:rPr>
          <w:lang w:val="en-GB"/>
        </w:rPr>
        <w:t xml:space="preserve">b) </w:t>
      </w:r>
      <w:r w:rsidRPr="00DB438D">
        <w:rPr>
          <w:i/>
          <w:iCs/>
          <w:lang w:val="en-GB"/>
        </w:rPr>
        <w:t xml:space="preserve">For male </w:t>
      </w:r>
      <w:proofErr w:type="spellStart"/>
      <w:r w:rsidRPr="00DB438D">
        <w:rPr>
          <w:i/>
          <w:iCs/>
          <w:lang w:val="en-GB"/>
        </w:rPr>
        <w:t>f</w:t>
      </w:r>
      <w:r>
        <w:rPr>
          <w:i/>
          <w:iCs/>
          <w:lang w:val="en-GB"/>
        </w:rPr>
        <w:t>etuses</w:t>
      </w:r>
      <w:proofErr w:type="spellEnd"/>
      <w:r>
        <w:rPr>
          <w:lang w:val="en-GB"/>
        </w:rPr>
        <w:t xml:space="preserve">; the presence of a unique X chromosome implies that only one </w:t>
      </w:r>
      <w:proofErr w:type="spellStart"/>
      <w:r>
        <w:rPr>
          <w:lang w:val="en-GB"/>
        </w:rPr>
        <w:t>fetal</w:t>
      </w:r>
      <w:proofErr w:type="spellEnd"/>
      <w:r>
        <w:rPr>
          <w:lang w:val="en-GB"/>
        </w:rPr>
        <w:t xml:space="preserve"> allele contributes to the imbalance. </w:t>
      </w:r>
      <w:r w:rsidRPr="006F0758">
        <w:rPr>
          <w:highlight w:val="yellow"/>
          <w:lang w:val="en-GB"/>
        </w:rPr>
        <w:t xml:space="preserve">Therefore, an overrepresentation of the </w:t>
      </w:r>
      <w:r w:rsidR="007B3365" w:rsidRPr="006F0758">
        <w:rPr>
          <w:highlight w:val="yellow"/>
          <w:lang w:val="en-GB"/>
        </w:rPr>
        <w:t xml:space="preserve">allele </w:t>
      </w:r>
      <w:r w:rsidR="00415899" w:rsidRPr="006F0758">
        <w:rPr>
          <w:highlight w:val="yellow"/>
          <w:lang w:val="en-GB"/>
        </w:rPr>
        <w:t>2 or the allele 1</w:t>
      </w:r>
      <w:bookmarkStart w:id="0" w:name="_GoBack"/>
      <w:bookmarkEnd w:id="0"/>
      <w:r>
        <w:rPr>
          <w:lang w:val="en-GB"/>
        </w:rPr>
        <w:t xml:space="preserve"> (the one inherited from the mother) is expected.</w:t>
      </w:r>
    </w:p>
    <w:p w:rsidR="00415899" w:rsidRDefault="00415899" w:rsidP="00415899">
      <w:pPr>
        <w:spacing w:line="480" w:lineRule="auto"/>
        <w:ind w:left="360"/>
        <w:jc w:val="both"/>
        <w:rPr>
          <w:lang w:val="en-GB"/>
        </w:rPr>
      </w:pPr>
    </w:p>
    <w:p w:rsidR="006A3EE4" w:rsidRPr="006A3EE4" w:rsidRDefault="006A3EE4" w:rsidP="007B3365">
      <w:pPr>
        <w:spacing w:line="480" w:lineRule="auto"/>
        <w:ind w:firstLine="360"/>
        <w:jc w:val="both"/>
        <w:rPr>
          <w:lang w:val="en-GB"/>
        </w:rPr>
      </w:pPr>
      <w:r>
        <w:rPr>
          <w:lang w:val="en-GB"/>
        </w:rPr>
        <w:t xml:space="preserve">In case of a heterozygous </w:t>
      </w:r>
      <w:proofErr w:type="spellStart"/>
      <w:r>
        <w:rPr>
          <w:lang w:val="en-GB"/>
        </w:rPr>
        <w:t>fetus</w:t>
      </w:r>
      <w:proofErr w:type="spellEnd"/>
      <w:r>
        <w:rPr>
          <w:lang w:val="en-GB"/>
        </w:rPr>
        <w:t xml:space="preserve"> (same genotype as the mother), it could be due to a) a real </w:t>
      </w:r>
      <w:proofErr w:type="spellStart"/>
      <w:r>
        <w:rPr>
          <w:lang w:val="en-GB"/>
        </w:rPr>
        <w:t>heterozygous</w:t>
      </w:r>
      <w:r w:rsidRPr="00172EB8">
        <w:rPr>
          <w:lang w:val="en-GB"/>
        </w:rPr>
        <w:t>fetus</w:t>
      </w:r>
      <w:proofErr w:type="spellEnd"/>
      <w:r>
        <w:rPr>
          <w:lang w:val="en-GB"/>
        </w:rPr>
        <w:t>,</w:t>
      </w:r>
      <w:r w:rsidRPr="00172EB8">
        <w:rPr>
          <w:lang w:val="en-GB"/>
        </w:rPr>
        <w:t xml:space="preserve"> or b) a failure </w:t>
      </w:r>
      <w:r>
        <w:rPr>
          <w:lang w:val="en-GB"/>
        </w:rPr>
        <w:t>to</w:t>
      </w:r>
      <w:r w:rsidRPr="00172EB8">
        <w:rPr>
          <w:lang w:val="en-GB"/>
        </w:rPr>
        <w:t xml:space="preserve"> detect </w:t>
      </w:r>
      <w:proofErr w:type="spellStart"/>
      <w:r w:rsidRPr="00172EB8">
        <w:rPr>
          <w:lang w:val="en-GB"/>
        </w:rPr>
        <w:t>ccffDNA</w:t>
      </w:r>
      <w:proofErr w:type="spellEnd"/>
      <w:r w:rsidRPr="00172EB8">
        <w:rPr>
          <w:lang w:val="en-GB"/>
        </w:rPr>
        <w:t xml:space="preserve">. In order to discard the </w:t>
      </w:r>
      <w:r>
        <w:rPr>
          <w:lang w:val="en-GB"/>
        </w:rPr>
        <w:t xml:space="preserve">possibility of a </w:t>
      </w:r>
      <w:r w:rsidRPr="00172EB8">
        <w:rPr>
          <w:lang w:val="en-GB"/>
        </w:rPr>
        <w:t xml:space="preserve">failure of detection, a strategy to confirm the presence of </w:t>
      </w:r>
      <w:proofErr w:type="spellStart"/>
      <w:r w:rsidRPr="00172EB8">
        <w:rPr>
          <w:lang w:val="en-GB"/>
        </w:rPr>
        <w:t>ccffDNA</w:t>
      </w:r>
      <w:proofErr w:type="spellEnd"/>
      <w:r w:rsidRPr="00172EB8">
        <w:rPr>
          <w:lang w:val="en-GB"/>
        </w:rPr>
        <w:t xml:space="preserve"> is </w:t>
      </w:r>
      <w:r>
        <w:rPr>
          <w:lang w:val="en-GB"/>
        </w:rPr>
        <w:t>recommended</w:t>
      </w:r>
      <w:r w:rsidRPr="00172EB8">
        <w:rPr>
          <w:lang w:val="en-GB"/>
        </w:rPr>
        <w:t>.</w:t>
      </w:r>
    </w:p>
    <w:sectPr w:rsidR="006A3EE4" w:rsidRPr="006A3EE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6565981"/>
    <w:multiLevelType w:val="hybridMultilevel"/>
    <w:tmpl w:val="701C60D6"/>
    <w:lvl w:ilvl="0" w:tplc="79260272">
      <w:start w:val="1"/>
      <w:numFmt w:val="lowerLetter"/>
      <w:lvlText w:val="%1)"/>
      <w:lvlJc w:val="left"/>
      <w:pPr>
        <w:ind w:left="720" w:hanging="360"/>
      </w:pPr>
      <w:rPr>
        <w:rFonts w:ascii="Times New Roman" w:eastAsia="Times New Roman" w:hAnsi="Times New Roman"/>
      </w:r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>
      <w:start w:val="1"/>
      <w:numFmt w:val="lowerRoman"/>
      <w:lvlText w:val="%3."/>
      <w:lvlJc w:val="right"/>
      <w:pPr>
        <w:ind w:left="2160" w:hanging="180"/>
      </w:pPr>
    </w:lvl>
    <w:lvl w:ilvl="3" w:tplc="0C0A000F">
      <w:start w:val="1"/>
      <w:numFmt w:val="decimal"/>
      <w:lvlText w:val="%4."/>
      <w:lvlJc w:val="left"/>
      <w:pPr>
        <w:ind w:left="2880" w:hanging="360"/>
      </w:pPr>
    </w:lvl>
    <w:lvl w:ilvl="4" w:tplc="0C0A0019">
      <w:start w:val="1"/>
      <w:numFmt w:val="lowerLetter"/>
      <w:lvlText w:val="%5."/>
      <w:lvlJc w:val="left"/>
      <w:pPr>
        <w:ind w:left="3600" w:hanging="360"/>
      </w:pPr>
    </w:lvl>
    <w:lvl w:ilvl="5" w:tplc="0C0A001B">
      <w:start w:val="1"/>
      <w:numFmt w:val="lowerRoman"/>
      <w:lvlText w:val="%6."/>
      <w:lvlJc w:val="right"/>
      <w:pPr>
        <w:ind w:left="4320" w:hanging="180"/>
      </w:pPr>
    </w:lvl>
    <w:lvl w:ilvl="6" w:tplc="0C0A000F">
      <w:start w:val="1"/>
      <w:numFmt w:val="decimal"/>
      <w:lvlText w:val="%7."/>
      <w:lvlJc w:val="left"/>
      <w:pPr>
        <w:ind w:left="5040" w:hanging="360"/>
      </w:pPr>
    </w:lvl>
    <w:lvl w:ilvl="7" w:tplc="0C0A0019">
      <w:start w:val="1"/>
      <w:numFmt w:val="lowerLetter"/>
      <w:lvlText w:val="%8."/>
      <w:lvlJc w:val="left"/>
      <w:pPr>
        <w:ind w:left="5760" w:hanging="360"/>
      </w:pPr>
    </w:lvl>
    <w:lvl w:ilvl="8" w:tplc="0C0A001B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8EC1AD4"/>
    <w:multiLevelType w:val="hybridMultilevel"/>
    <w:tmpl w:val="C524AAFA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>
      <w:start w:val="1"/>
      <w:numFmt w:val="lowerRoman"/>
      <w:lvlText w:val="%3."/>
      <w:lvlJc w:val="right"/>
      <w:pPr>
        <w:ind w:left="2160" w:hanging="180"/>
      </w:pPr>
    </w:lvl>
    <w:lvl w:ilvl="3" w:tplc="0C0A000F">
      <w:start w:val="1"/>
      <w:numFmt w:val="decimal"/>
      <w:lvlText w:val="%4."/>
      <w:lvlJc w:val="left"/>
      <w:pPr>
        <w:ind w:left="2880" w:hanging="360"/>
      </w:pPr>
    </w:lvl>
    <w:lvl w:ilvl="4" w:tplc="0C0A0019">
      <w:start w:val="1"/>
      <w:numFmt w:val="lowerLetter"/>
      <w:lvlText w:val="%5."/>
      <w:lvlJc w:val="left"/>
      <w:pPr>
        <w:ind w:left="3600" w:hanging="360"/>
      </w:pPr>
    </w:lvl>
    <w:lvl w:ilvl="5" w:tplc="0C0A001B">
      <w:start w:val="1"/>
      <w:numFmt w:val="lowerRoman"/>
      <w:lvlText w:val="%6."/>
      <w:lvlJc w:val="right"/>
      <w:pPr>
        <w:ind w:left="4320" w:hanging="180"/>
      </w:pPr>
    </w:lvl>
    <w:lvl w:ilvl="6" w:tplc="0C0A000F">
      <w:start w:val="1"/>
      <w:numFmt w:val="decimal"/>
      <w:lvlText w:val="%7."/>
      <w:lvlJc w:val="left"/>
      <w:pPr>
        <w:ind w:left="5040" w:hanging="360"/>
      </w:pPr>
    </w:lvl>
    <w:lvl w:ilvl="7" w:tplc="0C0A0019">
      <w:start w:val="1"/>
      <w:numFmt w:val="lowerLetter"/>
      <w:lvlText w:val="%8."/>
      <w:lvlJc w:val="left"/>
      <w:pPr>
        <w:ind w:left="5760" w:hanging="360"/>
      </w:pPr>
    </w:lvl>
    <w:lvl w:ilvl="8" w:tplc="0C0A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3EE4"/>
    <w:rsid w:val="00000198"/>
    <w:rsid w:val="00000E75"/>
    <w:rsid w:val="000018F7"/>
    <w:rsid w:val="00002583"/>
    <w:rsid w:val="0000414A"/>
    <w:rsid w:val="000044C3"/>
    <w:rsid w:val="00005D41"/>
    <w:rsid w:val="00007084"/>
    <w:rsid w:val="000116F9"/>
    <w:rsid w:val="00013198"/>
    <w:rsid w:val="00013935"/>
    <w:rsid w:val="00013F5F"/>
    <w:rsid w:val="0001458B"/>
    <w:rsid w:val="00014675"/>
    <w:rsid w:val="00015591"/>
    <w:rsid w:val="0001652B"/>
    <w:rsid w:val="0001783B"/>
    <w:rsid w:val="00017896"/>
    <w:rsid w:val="00022018"/>
    <w:rsid w:val="00022585"/>
    <w:rsid w:val="00023BBC"/>
    <w:rsid w:val="0002423C"/>
    <w:rsid w:val="00024A19"/>
    <w:rsid w:val="00025E4C"/>
    <w:rsid w:val="00025E8E"/>
    <w:rsid w:val="00030DDE"/>
    <w:rsid w:val="00031624"/>
    <w:rsid w:val="00031690"/>
    <w:rsid w:val="00032CFF"/>
    <w:rsid w:val="000340AC"/>
    <w:rsid w:val="000341C9"/>
    <w:rsid w:val="00034699"/>
    <w:rsid w:val="00034FDB"/>
    <w:rsid w:val="00035172"/>
    <w:rsid w:val="0003583F"/>
    <w:rsid w:val="000363D1"/>
    <w:rsid w:val="000365ED"/>
    <w:rsid w:val="0003669D"/>
    <w:rsid w:val="00037745"/>
    <w:rsid w:val="000403E9"/>
    <w:rsid w:val="00040701"/>
    <w:rsid w:val="0004122C"/>
    <w:rsid w:val="00041C59"/>
    <w:rsid w:val="000426A1"/>
    <w:rsid w:val="000430BC"/>
    <w:rsid w:val="00043259"/>
    <w:rsid w:val="00044945"/>
    <w:rsid w:val="000453D8"/>
    <w:rsid w:val="00045D0D"/>
    <w:rsid w:val="00045E25"/>
    <w:rsid w:val="00046F87"/>
    <w:rsid w:val="000477B1"/>
    <w:rsid w:val="00050EFE"/>
    <w:rsid w:val="00051A01"/>
    <w:rsid w:val="00052229"/>
    <w:rsid w:val="00052D01"/>
    <w:rsid w:val="000538B2"/>
    <w:rsid w:val="00053D26"/>
    <w:rsid w:val="000544C2"/>
    <w:rsid w:val="00054F52"/>
    <w:rsid w:val="00055137"/>
    <w:rsid w:val="0005564A"/>
    <w:rsid w:val="00055CA4"/>
    <w:rsid w:val="00056372"/>
    <w:rsid w:val="00057494"/>
    <w:rsid w:val="00057507"/>
    <w:rsid w:val="000575C8"/>
    <w:rsid w:val="0005787F"/>
    <w:rsid w:val="00057C8B"/>
    <w:rsid w:val="00061069"/>
    <w:rsid w:val="00061C42"/>
    <w:rsid w:val="00061D40"/>
    <w:rsid w:val="0006235A"/>
    <w:rsid w:val="000627F3"/>
    <w:rsid w:val="00064E7D"/>
    <w:rsid w:val="0006570A"/>
    <w:rsid w:val="00065CDF"/>
    <w:rsid w:val="000668E1"/>
    <w:rsid w:val="00066A55"/>
    <w:rsid w:val="00066E45"/>
    <w:rsid w:val="0006754A"/>
    <w:rsid w:val="00071819"/>
    <w:rsid w:val="00071F14"/>
    <w:rsid w:val="000721C3"/>
    <w:rsid w:val="00072A60"/>
    <w:rsid w:val="00074F1B"/>
    <w:rsid w:val="000751FF"/>
    <w:rsid w:val="000766FD"/>
    <w:rsid w:val="00077520"/>
    <w:rsid w:val="000800E1"/>
    <w:rsid w:val="00080B27"/>
    <w:rsid w:val="00082DD1"/>
    <w:rsid w:val="00083331"/>
    <w:rsid w:val="00084149"/>
    <w:rsid w:val="00084424"/>
    <w:rsid w:val="00084744"/>
    <w:rsid w:val="00084802"/>
    <w:rsid w:val="00085802"/>
    <w:rsid w:val="00085CD4"/>
    <w:rsid w:val="00085F43"/>
    <w:rsid w:val="00085F89"/>
    <w:rsid w:val="00086444"/>
    <w:rsid w:val="00086A6C"/>
    <w:rsid w:val="0008750C"/>
    <w:rsid w:val="00087CF2"/>
    <w:rsid w:val="000907C7"/>
    <w:rsid w:val="00092DA6"/>
    <w:rsid w:val="000937EE"/>
    <w:rsid w:val="00093FF3"/>
    <w:rsid w:val="00095A34"/>
    <w:rsid w:val="00096330"/>
    <w:rsid w:val="00096D6D"/>
    <w:rsid w:val="00097694"/>
    <w:rsid w:val="000976B3"/>
    <w:rsid w:val="000A15C4"/>
    <w:rsid w:val="000A19AC"/>
    <w:rsid w:val="000A2236"/>
    <w:rsid w:val="000A2483"/>
    <w:rsid w:val="000A2BF6"/>
    <w:rsid w:val="000A5345"/>
    <w:rsid w:val="000A5C34"/>
    <w:rsid w:val="000A6023"/>
    <w:rsid w:val="000A6468"/>
    <w:rsid w:val="000A6B7F"/>
    <w:rsid w:val="000B0397"/>
    <w:rsid w:val="000B35A1"/>
    <w:rsid w:val="000B3DEE"/>
    <w:rsid w:val="000B5FC8"/>
    <w:rsid w:val="000B63A7"/>
    <w:rsid w:val="000B773B"/>
    <w:rsid w:val="000B7B3D"/>
    <w:rsid w:val="000C047C"/>
    <w:rsid w:val="000C11BB"/>
    <w:rsid w:val="000C18CE"/>
    <w:rsid w:val="000C1D68"/>
    <w:rsid w:val="000C2716"/>
    <w:rsid w:val="000C320B"/>
    <w:rsid w:val="000C321A"/>
    <w:rsid w:val="000C3780"/>
    <w:rsid w:val="000C440B"/>
    <w:rsid w:val="000C4425"/>
    <w:rsid w:val="000C484E"/>
    <w:rsid w:val="000C6DA3"/>
    <w:rsid w:val="000C70EC"/>
    <w:rsid w:val="000C7112"/>
    <w:rsid w:val="000C7B83"/>
    <w:rsid w:val="000D02F5"/>
    <w:rsid w:val="000D1A5C"/>
    <w:rsid w:val="000D3345"/>
    <w:rsid w:val="000D3D31"/>
    <w:rsid w:val="000D54C0"/>
    <w:rsid w:val="000D5615"/>
    <w:rsid w:val="000D62CC"/>
    <w:rsid w:val="000D703A"/>
    <w:rsid w:val="000D73C2"/>
    <w:rsid w:val="000D7681"/>
    <w:rsid w:val="000D76CF"/>
    <w:rsid w:val="000D7D78"/>
    <w:rsid w:val="000E022F"/>
    <w:rsid w:val="000E03AC"/>
    <w:rsid w:val="000E2A2A"/>
    <w:rsid w:val="000E51A6"/>
    <w:rsid w:val="000E6C61"/>
    <w:rsid w:val="000E7B54"/>
    <w:rsid w:val="000F0A5D"/>
    <w:rsid w:val="000F1DE5"/>
    <w:rsid w:val="000F2781"/>
    <w:rsid w:val="000F2FBB"/>
    <w:rsid w:val="000F30CE"/>
    <w:rsid w:val="000F3E89"/>
    <w:rsid w:val="000F4409"/>
    <w:rsid w:val="000F47CB"/>
    <w:rsid w:val="000F4C2F"/>
    <w:rsid w:val="000F5624"/>
    <w:rsid w:val="000F729E"/>
    <w:rsid w:val="00100346"/>
    <w:rsid w:val="00101E1C"/>
    <w:rsid w:val="00101E34"/>
    <w:rsid w:val="001020C1"/>
    <w:rsid w:val="001023FF"/>
    <w:rsid w:val="00102839"/>
    <w:rsid w:val="0010301E"/>
    <w:rsid w:val="00104099"/>
    <w:rsid w:val="0010437B"/>
    <w:rsid w:val="001044BB"/>
    <w:rsid w:val="00104D0E"/>
    <w:rsid w:val="00105106"/>
    <w:rsid w:val="00107418"/>
    <w:rsid w:val="0011113B"/>
    <w:rsid w:val="00111A74"/>
    <w:rsid w:val="00112EDC"/>
    <w:rsid w:val="00112F43"/>
    <w:rsid w:val="00113284"/>
    <w:rsid w:val="00113380"/>
    <w:rsid w:val="00113796"/>
    <w:rsid w:val="00114CD9"/>
    <w:rsid w:val="00116FB7"/>
    <w:rsid w:val="001173CD"/>
    <w:rsid w:val="00117BC7"/>
    <w:rsid w:val="00117F35"/>
    <w:rsid w:val="001207E2"/>
    <w:rsid w:val="00121326"/>
    <w:rsid w:val="0012157C"/>
    <w:rsid w:val="001222A0"/>
    <w:rsid w:val="0012299B"/>
    <w:rsid w:val="00123C24"/>
    <w:rsid w:val="00123EB0"/>
    <w:rsid w:val="00124798"/>
    <w:rsid w:val="00126125"/>
    <w:rsid w:val="001271E9"/>
    <w:rsid w:val="001272AB"/>
    <w:rsid w:val="001274E2"/>
    <w:rsid w:val="001276F8"/>
    <w:rsid w:val="00127766"/>
    <w:rsid w:val="001278D4"/>
    <w:rsid w:val="001308F2"/>
    <w:rsid w:val="00130D22"/>
    <w:rsid w:val="0013162C"/>
    <w:rsid w:val="00131894"/>
    <w:rsid w:val="001341FA"/>
    <w:rsid w:val="00134354"/>
    <w:rsid w:val="00134B50"/>
    <w:rsid w:val="00135284"/>
    <w:rsid w:val="0013617C"/>
    <w:rsid w:val="001362F5"/>
    <w:rsid w:val="00136A62"/>
    <w:rsid w:val="001372E7"/>
    <w:rsid w:val="001421CB"/>
    <w:rsid w:val="00142344"/>
    <w:rsid w:val="00142947"/>
    <w:rsid w:val="00143226"/>
    <w:rsid w:val="001451E8"/>
    <w:rsid w:val="00145BD9"/>
    <w:rsid w:val="00146A15"/>
    <w:rsid w:val="00147CB1"/>
    <w:rsid w:val="00152282"/>
    <w:rsid w:val="0015402E"/>
    <w:rsid w:val="0015484D"/>
    <w:rsid w:val="00154ED8"/>
    <w:rsid w:val="001566A4"/>
    <w:rsid w:val="00156BBF"/>
    <w:rsid w:val="00157DCF"/>
    <w:rsid w:val="001603A1"/>
    <w:rsid w:val="001607A3"/>
    <w:rsid w:val="00161A48"/>
    <w:rsid w:val="001629DC"/>
    <w:rsid w:val="00162BAB"/>
    <w:rsid w:val="0016348E"/>
    <w:rsid w:val="001636B4"/>
    <w:rsid w:val="00163760"/>
    <w:rsid w:val="00163DA8"/>
    <w:rsid w:val="00164C0A"/>
    <w:rsid w:val="001652FD"/>
    <w:rsid w:val="00166217"/>
    <w:rsid w:val="0017067C"/>
    <w:rsid w:val="00170EA6"/>
    <w:rsid w:val="00171A10"/>
    <w:rsid w:val="001721EC"/>
    <w:rsid w:val="001724C8"/>
    <w:rsid w:val="00175D75"/>
    <w:rsid w:val="00176068"/>
    <w:rsid w:val="0017613A"/>
    <w:rsid w:val="00177239"/>
    <w:rsid w:val="00177296"/>
    <w:rsid w:val="00180A49"/>
    <w:rsid w:val="00181928"/>
    <w:rsid w:val="00181C87"/>
    <w:rsid w:val="001839F9"/>
    <w:rsid w:val="00184667"/>
    <w:rsid w:val="0018483E"/>
    <w:rsid w:val="00185146"/>
    <w:rsid w:val="001859A2"/>
    <w:rsid w:val="00186389"/>
    <w:rsid w:val="00187426"/>
    <w:rsid w:val="001874BB"/>
    <w:rsid w:val="00192011"/>
    <w:rsid w:val="00192D10"/>
    <w:rsid w:val="00193224"/>
    <w:rsid w:val="00193724"/>
    <w:rsid w:val="001955A4"/>
    <w:rsid w:val="00195AA5"/>
    <w:rsid w:val="00195BD9"/>
    <w:rsid w:val="00197F9D"/>
    <w:rsid w:val="001A0D42"/>
    <w:rsid w:val="001A1A10"/>
    <w:rsid w:val="001A31C3"/>
    <w:rsid w:val="001A356B"/>
    <w:rsid w:val="001A4474"/>
    <w:rsid w:val="001A4679"/>
    <w:rsid w:val="001A4DC1"/>
    <w:rsid w:val="001A5DD2"/>
    <w:rsid w:val="001A79E0"/>
    <w:rsid w:val="001A7B05"/>
    <w:rsid w:val="001B0322"/>
    <w:rsid w:val="001B2813"/>
    <w:rsid w:val="001B357E"/>
    <w:rsid w:val="001B3821"/>
    <w:rsid w:val="001B3A15"/>
    <w:rsid w:val="001B4038"/>
    <w:rsid w:val="001B47ED"/>
    <w:rsid w:val="001B53EF"/>
    <w:rsid w:val="001B73FC"/>
    <w:rsid w:val="001C2E4A"/>
    <w:rsid w:val="001C3230"/>
    <w:rsid w:val="001C404F"/>
    <w:rsid w:val="001C4155"/>
    <w:rsid w:val="001C43B0"/>
    <w:rsid w:val="001C4C76"/>
    <w:rsid w:val="001C4EE4"/>
    <w:rsid w:val="001C521D"/>
    <w:rsid w:val="001C5869"/>
    <w:rsid w:val="001C59DF"/>
    <w:rsid w:val="001C6244"/>
    <w:rsid w:val="001C6746"/>
    <w:rsid w:val="001C6A59"/>
    <w:rsid w:val="001C6E4F"/>
    <w:rsid w:val="001C79F5"/>
    <w:rsid w:val="001C7EE8"/>
    <w:rsid w:val="001D0F74"/>
    <w:rsid w:val="001D1927"/>
    <w:rsid w:val="001D2304"/>
    <w:rsid w:val="001D2E7C"/>
    <w:rsid w:val="001D36CC"/>
    <w:rsid w:val="001D437D"/>
    <w:rsid w:val="001D5363"/>
    <w:rsid w:val="001D55D9"/>
    <w:rsid w:val="001D5DBC"/>
    <w:rsid w:val="001D77AC"/>
    <w:rsid w:val="001E0726"/>
    <w:rsid w:val="001E2B58"/>
    <w:rsid w:val="001E3CAF"/>
    <w:rsid w:val="001E3EFF"/>
    <w:rsid w:val="001E4772"/>
    <w:rsid w:val="001E6566"/>
    <w:rsid w:val="001E6DC5"/>
    <w:rsid w:val="001F1A64"/>
    <w:rsid w:val="001F1BAB"/>
    <w:rsid w:val="001F1FB8"/>
    <w:rsid w:val="001F2816"/>
    <w:rsid w:val="001F286B"/>
    <w:rsid w:val="001F2AB4"/>
    <w:rsid w:val="001F3B72"/>
    <w:rsid w:val="001F5430"/>
    <w:rsid w:val="001F5E94"/>
    <w:rsid w:val="001F6360"/>
    <w:rsid w:val="00200127"/>
    <w:rsid w:val="00200274"/>
    <w:rsid w:val="00200B79"/>
    <w:rsid w:val="002017BD"/>
    <w:rsid w:val="0020310D"/>
    <w:rsid w:val="00203266"/>
    <w:rsid w:val="002035FF"/>
    <w:rsid w:val="00203606"/>
    <w:rsid w:val="002045EC"/>
    <w:rsid w:val="0020469D"/>
    <w:rsid w:val="00204B7B"/>
    <w:rsid w:val="00205520"/>
    <w:rsid w:val="00205AFF"/>
    <w:rsid w:val="002071E4"/>
    <w:rsid w:val="0020776D"/>
    <w:rsid w:val="002123DA"/>
    <w:rsid w:val="002136ED"/>
    <w:rsid w:val="00213A03"/>
    <w:rsid w:val="00214297"/>
    <w:rsid w:val="002145D0"/>
    <w:rsid w:val="002150F1"/>
    <w:rsid w:val="00215868"/>
    <w:rsid w:val="00216EF7"/>
    <w:rsid w:val="00217204"/>
    <w:rsid w:val="0021722D"/>
    <w:rsid w:val="00217564"/>
    <w:rsid w:val="00220453"/>
    <w:rsid w:val="00220922"/>
    <w:rsid w:val="00221711"/>
    <w:rsid w:val="0022233D"/>
    <w:rsid w:val="00223A66"/>
    <w:rsid w:val="002248ED"/>
    <w:rsid w:val="00225D5E"/>
    <w:rsid w:val="00227BE7"/>
    <w:rsid w:val="002301F1"/>
    <w:rsid w:val="00230AF4"/>
    <w:rsid w:val="00230E18"/>
    <w:rsid w:val="00231021"/>
    <w:rsid w:val="00232278"/>
    <w:rsid w:val="002331B6"/>
    <w:rsid w:val="00233F67"/>
    <w:rsid w:val="002351EA"/>
    <w:rsid w:val="00235F3C"/>
    <w:rsid w:val="00241984"/>
    <w:rsid w:val="00241E9F"/>
    <w:rsid w:val="00242C47"/>
    <w:rsid w:val="00243048"/>
    <w:rsid w:val="0024332B"/>
    <w:rsid w:val="00243858"/>
    <w:rsid w:val="002446FB"/>
    <w:rsid w:val="00244BE3"/>
    <w:rsid w:val="00244C31"/>
    <w:rsid w:val="00245248"/>
    <w:rsid w:val="00245324"/>
    <w:rsid w:val="00245A9F"/>
    <w:rsid w:val="002474B5"/>
    <w:rsid w:val="00247810"/>
    <w:rsid w:val="002504D7"/>
    <w:rsid w:val="0025177D"/>
    <w:rsid w:val="002517A7"/>
    <w:rsid w:val="002543FA"/>
    <w:rsid w:val="00254CA6"/>
    <w:rsid w:val="0025537F"/>
    <w:rsid w:val="002558FC"/>
    <w:rsid w:val="002571E0"/>
    <w:rsid w:val="00260616"/>
    <w:rsid w:val="00260AB1"/>
    <w:rsid w:val="00260D77"/>
    <w:rsid w:val="0026198F"/>
    <w:rsid w:val="00262C1D"/>
    <w:rsid w:val="002631D3"/>
    <w:rsid w:val="00263738"/>
    <w:rsid w:val="00265448"/>
    <w:rsid w:val="00265B2F"/>
    <w:rsid w:val="00265CD2"/>
    <w:rsid w:val="0026736F"/>
    <w:rsid w:val="002702A1"/>
    <w:rsid w:val="00270AEF"/>
    <w:rsid w:val="00270FC9"/>
    <w:rsid w:val="00271326"/>
    <w:rsid w:val="00272264"/>
    <w:rsid w:val="002724A3"/>
    <w:rsid w:val="002727DD"/>
    <w:rsid w:val="00272A7B"/>
    <w:rsid w:val="00273F1B"/>
    <w:rsid w:val="00275C09"/>
    <w:rsid w:val="00275D76"/>
    <w:rsid w:val="00277DEF"/>
    <w:rsid w:val="0028070E"/>
    <w:rsid w:val="00280A6C"/>
    <w:rsid w:val="0028100D"/>
    <w:rsid w:val="0028181D"/>
    <w:rsid w:val="00281A0C"/>
    <w:rsid w:val="002837FA"/>
    <w:rsid w:val="00284508"/>
    <w:rsid w:val="00284611"/>
    <w:rsid w:val="00285286"/>
    <w:rsid w:val="00285C11"/>
    <w:rsid w:val="0029052C"/>
    <w:rsid w:val="002907C7"/>
    <w:rsid w:val="00290D6E"/>
    <w:rsid w:val="00293636"/>
    <w:rsid w:val="00293B3E"/>
    <w:rsid w:val="00293C74"/>
    <w:rsid w:val="0029460C"/>
    <w:rsid w:val="00294D24"/>
    <w:rsid w:val="002954A5"/>
    <w:rsid w:val="00296330"/>
    <w:rsid w:val="002968FF"/>
    <w:rsid w:val="0029727A"/>
    <w:rsid w:val="002A06EF"/>
    <w:rsid w:val="002A0A12"/>
    <w:rsid w:val="002A0D63"/>
    <w:rsid w:val="002A2688"/>
    <w:rsid w:val="002A26B4"/>
    <w:rsid w:val="002A3CEE"/>
    <w:rsid w:val="002A3F5E"/>
    <w:rsid w:val="002A54F1"/>
    <w:rsid w:val="002A55BB"/>
    <w:rsid w:val="002A5999"/>
    <w:rsid w:val="002A5D13"/>
    <w:rsid w:val="002A6A25"/>
    <w:rsid w:val="002A6D8A"/>
    <w:rsid w:val="002A70BE"/>
    <w:rsid w:val="002A72BA"/>
    <w:rsid w:val="002A7BBC"/>
    <w:rsid w:val="002A7C8F"/>
    <w:rsid w:val="002B1B5C"/>
    <w:rsid w:val="002B24D4"/>
    <w:rsid w:val="002B2B58"/>
    <w:rsid w:val="002B5C93"/>
    <w:rsid w:val="002B6933"/>
    <w:rsid w:val="002B70A0"/>
    <w:rsid w:val="002C0D1E"/>
    <w:rsid w:val="002C27C9"/>
    <w:rsid w:val="002C448E"/>
    <w:rsid w:val="002C48F6"/>
    <w:rsid w:val="002C5EFF"/>
    <w:rsid w:val="002C75FB"/>
    <w:rsid w:val="002C7A9C"/>
    <w:rsid w:val="002D0ACE"/>
    <w:rsid w:val="002D0CB8"/>
    <w:rsid w:val="002D0FBA"/>
    <w:rsid w:val="002D13A4"/>
    <w:rsid w:val="002D220C"/>
    <w:rsid w:val="002D243B"/>
    <w:rsid w:val="002D24EC"/>
    <w:rsid w:val="002D3208"/>
    <w:rsid w:val="002D4535"/>
    <w:rsid w:val="002D4998"/>
    <w:rsid w:val="002D4B0D"/>
    <w:rsid w:val="002D7952"/>
    <w:rsid w:val="002E06B3"/>
    <w:rsid w:val="002E0D0D"/>
    <w:rsid w:val="002E181D"/>
    <w:rsid w:val="002E2385"/>
    <w:rsid w:val="002E3D65"/>
    <w:rsid w:val="002E4270"/>
    <w:rsid w:val="002E5034"/>
    <w:rsid w:val="002E50C8"/>
    <w:rsid w:val="002E52E7"/>
    <w:rsid w:val="002E546B"/>
    <w:rsid w:val="002E5AB3"/>
    <w:rsid w:val="002E6A32"/>
    <w:rsid w:val="002E6D87"/>
    <w:rsid w:val="002E7599"/>
    <w:rsid w:val="002E7DA3"/>
    <w:rsid w:val="002F061F"/>
    <w:rsid w:val="002F1812"/>
    <w:rsid w:val="002F1AD1"/>
    <w:rsid w:val="002F23CD"/>
    <w:rsid w:val="002F6D3C"/>
    <w:rsid w:val="00300188"/>
    <w:rsid w:val="00302434"/>
    <w:rsid w:val="0030243D"/>
    <w:rsid w:val="003025B7"/>
    <w:rsid w:val="00303BC3"/>
    <w:rsid w:val="00303C42"/>
    <w:rsid w:val="00304525"/>
    <w:rsid w:val="00304699"/>
    <w:rsid w:val="003046FA"/>
    <w:rsid w:val="0030517C"/>
    <w:rsid w:val="00305B4E"/>
    <w:rsid w:val="00306015"/>
    <w:rsid w:val="00306266"/>
    <w:rsid w:val="00306D37"/>
    <w:rsid w:val="003076A7"/>
    <w:rsid w:val="00307BCC"/>
    <w:rsid w:val="00310435"/>
    <w:rsid w:val="0031080B"/>
    <w:rsid w:val="003109C3"/>
    <w:rsid w:val="00310B38"/>
    <w:rsid w:val="00310EA3"/>
    <w:rsid w:val="00312D01"/>
    <w:rsid w:val="00313C29"/>
    <w:rsid w:val="0031477C"/>
    <w:rsid w:val="00314BCD"/>
    <w:rsid w:val="00316EE0"/>
    <w:rsid w:val="00321CFD"/>
    <w:rsid w:val="00321DB3"/>
    <w:rsid w:val="00322166"/>
    <w:rsid w:val="00322D0C"/>
    <w:rsid w:val="00323F03"/>
    <w:rsid w:val="00325D77"/>
    <w:rsid w:val="00325DE6"/>
    <w:rsid w:val="00327703"/>
    <w:rsid w:val="00330526"/>
    <w:rsid w:val="003311E1"/>
    <w:rsid w:val="00331374"/>
    <w:rsid w:val="00331685"/>
    <w:rsid w:val="00333626"/>
    <w:rsid w:val="00333F39"/>
    <w:rsid w:val="003343EC"/>
    <w:rsid w:val="00335089"/>
    <w:rsid w:val="003370A2"/>
    <w:rsid w:val="0033713D"/>
    <w:rsid w:val="003376B4"/>
    <w:rsid w:val="00337D13"/>
    <w:rsid w:val="0034097D"/>
    <w:rsid w:val="003410BD"/>
    <w:rsid w:val="00342153"/>
    <w:rsid w:val="003424CA"/>
    <w:rsid w:val="003429A1"/>
    <w:rsid w:val="00342FB2"/>
    <w:rsid w:val="003448ED"/>
    <w:rsid w:val="003454E8"/>
    <w:rsid w:val="003455FF"/>
    <w:rsid w:val="003459F6"/>
    <w:rsid w:val="00345D75"/>
    <w:rsid w:val="0034722A"/>
    <w:rsid w:val="00347AC0"/>
    <w:rsid w:val="003504C9"/>
    <w:rsid w:val="0035079B"/>
    <w:rsid w:val="00353CFF"/>
    <w:rsid w:val="00353F49"/>
    <w:rsid w:val="00354D35"/>
    <w:rsid w:val="00355F6A"/>
    <w:rsid w:val="003568F6"/>
    <w:rsid w:val="00360A43"/>
    <w:rsid w:val="00360AA9"/>
    <w:rsid w:val="00360F6B"/>
    <w:rsid w:val="00362578"/>
    <w:rsid w:val="00362F44"/>
    <w:rsid w:val="00364419"/>
    <w:rsid w:val="00364ADF"/>
    <w:rsid w:val="0036672E"/>
    <w:rsid w:val="00366B44"/>
    <w:rsid w:val="00366F08"/>
    <w:rsid w:val="0037041E"/>
    <w:rsid w:val="003714A2"/>
    <w:rsid w:val="00372EEB"/>
    <w:rsid w:val="00373C9F"/>
    <w:rsid w:val="00373CD8"/>
    <w:rsid w:val="00375756"/>
    <w:rsid w:val="00376742"/>
    <w:rsid w:val="003769BC"/>
    <w:rsid w:val="00377C1B"/>
    <w:rsid w:val="00377F0B"/>
    <w:rsid w:val="00382274"/>
    <w:rsid w:val="00382F74"/>
    <w:rsid w:val="00383794"/>
    <w:rsid w:val="00383FC1"/>
    <w:rsid w:val="0038450C"/>
    <w:rsid w:val="0038458D"/>
    <w:rsid w:val="00385DD2"/>
    <w:rsid w:val="00390E13"/>
    <w:rsid w:val="0039161D"/>
    <w:rsid w:val="00391F07"/>
    <w:rsid w:val="00392472"/>
    <w:rsid w:val="00392C62"/>
    <w:rsid w:val="00392D53"/>
    <w:rsid w:val="00392D5E"/>
    <w:rsid w:val="00393624"/>
    <w:rsid w:val="003936D9"/>
    <w:rsid w:val="003942F3"/>
    <w:rsid w:val="003943A4"/>
    <w:rsid w:val="00394A6A"/>
    <w:rsid w:val="00394F1F"/>
    <w:rsid w:val="00395125"/>
    <w:rsid w:val="0039593B"/>
    <w:rsid w:val="0039606F"/>
    <w:rsid w:val="003975CF"/>
    <w:rsid w:val="003A0644"/>
    <w:rsid w:val="003A0CF6"/>
    <w:rsid w:val="003A10E5"/>
    <w:rsid w:val="003A1392"/>
    <w:rsid w:val="003A16E2"/>
    <w:rsid w:val="003A2A2F"/>
    <w:rsid w:val="003A2B55"/>
    <w:rsid w:val="003A37FA"/>
    <w:rsid w:val="003A4D37"/>
    <w:rsid w:val="003A52B7"/>
    <w:rsid w:val="003A5C39"/>
    <w:rsid w:val="003A77C1"/>
    <w:rsid w:val="003B0064"/>
    <w:rsid w:val="003B1738"/>
    <w:rsid w:val="003B1A7B"/>
    <w:rsid w:val="003B1DBC"/>
    <w:rsid w:val="003B2C54"/>
    <w:rsid w:val="003B343F"/>
    <w:rsid w:val="003B34F5"/>
    <w:rsid w:val="003B3B50"/>
    <w:rsid w:val="003B5553"/>
    <w:rsid w:val="003B5781"/>
    <w:rsid w:val="003B579D"/>
    <w:rsid w:val="003B5F7D"/>
    <w:rsid w:val="003B6355"/>
    <w:rsid w:val="003B76CD"/>
    <w:rsid w:val="003B7FB4"/>
    <w:rsid w:val="003C0BB8"/>
    <w:rsid w:val="003C1079"/>
    <w:rsid w:val="003C12DE"/>
    <w:rsid w:val="003C19E1"/>
    <w:rsid w:val="003C1FAF"/>
    <w:rsid w:val="003C2622"/>
    <w:rsid w:val="003C2A58"/>
    <w:rsid w:val="003C2E61"/>
    <w:rsid w:val="003C371F"/>
    <w:rsid w:val="003C443E"/>
    <w:rsid w:val="003C556C"/>
    <w:rsid w:val="003C694B"/>
    <w:rsid w:val="003C7119"/>
    <w:rsid w:val="003C71B1"/>
    <w:rsid w:val="003D01B0"/>
    <w:rsid w:val="003D06BC"/>
    <w:rsid w:val="003D1412"/>
    <w:rsid w:val="003D150D"/>
    <w:rsid w:val="003D24EE"/>
    <w:rsid w:val="003D3337"/>
    <w:rsid w:val="003D3681"/>
    <w:rsid w:val="003D3DCD"/>
    <w:rsid w:val="003D5FD7"/>
    <w:rsid w:val="003D635C"/>
    <w:rsid w:val="003D6F35"/>
    <w:rsid w:val="003D7223"/>
    <w:rsid w:val="003E01AD"/>
    <w:rsid w:val="003E06CA"/>
    <w:rsid w:val="003E1CBD"/>
    <w:rsid w:val="003E2B82"/>
    <w:rsid w:val="003E2F51"/>
    <w:rsid w:val="003E43C0"/>
    <w:rsid w:val="003E58D7"/>
    <w:rsid w:val="003E61C0"/>
    <w:rsid w:val="003E78A0"/>
    <w:rsid w:val="003F06AA"/>
    <w:rsid w:val="003F20F4"/>
    <w:rsid w:val="003F3182"/>
    <w:rsid w:val="003F5D7C"/>
    <w:rsid w:val="003F650A"/>
    <w:rsid w:val="004010F8"/>
    <w:rsid w:val="00401B36"/>
    <w:rsid w:val="00402906"/>
    <w:rsid w:val="0040302C"/>
    <w:rsid w:val="0040350F"/>
    <w:rsid w:val="00404282"/>
    <w:rsid w:val="00404345"/>
    <w:rsid w:val="004043C1"/>
    <w:rsid w:val="004047BD"/>
    <w:rsid w:val="0040543F"/>
    <w:rsid w:val="0040582C"/>
    <w:rsid w:val="00405A54"/>
    <w:rsid w:val="00405CC5"/>
    <w:rsid w:val="00406D31"/>
    <w:rsid w:val="0040722B"/>
    <w:rsid w:val="00407B54"/>
    <w:rsid w:val="004112E4"/>
    <w:rsid w:val="00411452"/>
    <w:rsid w:val="00413C57"/>
    <w:rsid w:val="00414AB2"/>
    <w:rsid w:val="00414E7E"/>
    <w:rsid w:val="00415899"/>
    <w:rsid w:val="0041636B"/>
    <w:rsid w:val="00416394"/>
    <w:rsid w:val="0041726D"/>
    <w:rsid w:val="00417EFC"/>
    <w:rsid w:val="00420D90"/>
    <w:rsid w:val="00420FB3"/>
    <w:rsid w:val="00421A93"/>
    <w:rsid w:val="00423285"/>
    <w:rsid w:val="00424339"/>
    <w:rsid w:val="00424ABF"/>
    <w:rsid w:val="00426D89"/>
    <w:rsid w:val="0042717B"/>
    <w:rsid w:val="00430A8F"/>
    <w:rsid w:val="00430F83"/>
    <w:rsid w:val="00431007"/>
    <w:rsid w:val="00431C88"/>
    <w:rsid w:val="0043210B"/>
    <w:rsid w:val="00432267"/>
    <w:rsid w:val="0043288D"/>
    <w:rsid w:val="0043382C"/>
    <w:rsid w:val="00433F4F"/>
    <w:rsid w:val="00434D30"/>
    <w:rsid w:val="00435D4E"/>
    <w:rsid w:val="00435F05"/>
    <w:rsid w:val="00436242"/>
    <w:rsid w:val="00440DE8"/>
    <w:rsid w:val="0044211F"/>
    <w:rsid w:val="00442935"/>
    <w:rsid w:val="0044614D"/>
    <w:rsid w:val="00450651"/>
    <w:rsid w:val="004509E2"/>
    <w:rsid w:val="004524C8"/>
    <w:rsid w:val="004541E6"/>
    <w:rsid w:val="00454F00"/>
    <w:rsid w:val="00455F42"/>
    <w:rsid w:val="004561A2"/>
    <w:rsid w:val="00456F74"/>
    <w:rsid w:val="00460E22"/>
    <w:rsid w:val="004633B5"/>
    <w:rsid w:val="00463C98"/>
    <w:rsid w:val="00464393"/>
    <w:rsid w:val="004677F9"/>
    <w:rsid w:val="00470234"/>
    <w:rsid w:val="00470614"/>
    <w:rsid w:val="00470A5A"/>
    <w:rsid w:val="0047214D"/>
    <w:rsid w:val="0047233C"/>
    <w:rsid w:val="00472DF9"/>
    <w:rsid w:val="00472E3F"/>
    <w:rsid w:val="0047340A"/>
    <w:rsid w:val="00473853"/>
    <w:rsid w:val="004758DD"/>
    <w:rsid w:val="00475AFE"/>
    <w:rsid w:val="004772AD"/>
    <w:rsid w:val="004806F7"/>
    <w:rsid w:val="00481845"/>
    <w:rsid w:val="00481BBE"/>
    <w:rsid w:val="004822F1"/>
    <w:rsid w:val="004839EC"/>
    <w:rsid w:val="00484517"/>
    <w:rsid w:val="00484D3F"/>
    <w:rsid w:val="004850BD"/>
    <w:rsid w:val="00485187"/>
    <w:rsid w:val="00486ABE"/>
    <w:rsid w:val="0048727D"/>
    <w:rsid w:val="00487E46"/>
    <w:rsid w:val="0049091B"/>
    <w:rsid w:val="00490C8A"/>
    <w:rsid w:val="0049163E"/>
    <w:rsid w:val="00492494"/>
    <w:rsid w:val="00492E3D"/>
    <w:rsid w:val="00495644"/>
    <w:rsid w:val="00495E9C"/>
    <w:rsid w:val="0049625B"/>
    <w:rsid w:val="004978E5"/>
    <w:rsid w:val="00497AA9"/>
    <w:rsid w:val="004A0A93"/>
    <w:rsid w:val="004A191E"/>
    <w:rsid w:val="004A2A84"/>
    <w:rsid w:val="004A3C0E"/>
    <w:rsid w:val="004A3D0C"/>
    <w:rsid w:val="004A4487"/>
    <w:rsid w:val="004A477E"/>
    <w:rsid w:val="004A4E90"/>
    <w:rsid w:val="004A5169"/>
    <w:rsid w:val="004A6406"/>
    <w:rsid w:val="004A6496"/>
    <w:rsid w:val="004B01DA"/>
    <w:rsid w:val="004B04D4"/>
    <w:rsid w:val="004B086D"/>
    <w:rsid w:val="004B1393"/>
    <w:rsid w:val="004B1C4F"/>
    <w:rsid w:val="004B2121"/>
    <w:rsid w:val="004B52DA"/>
    <w:rsid w:val="004B54F0"/>
    <w:rsid w:val="004B564F"/>
    <w:rsid w:val="004B624E"/>
    <w:rsid w:val="004B66A1"/>
    <w:rsid w:val="004B66C0"/>
    <w:rsid w:val="004B73CC"/>
    <w:rsid w:val="004B79CA"/>
    <w:rsid w:val="004C045D"/>
    <w:rsid w:val="004C0F64"/>
    <w:rsid w:val="004C27E7"/>
    <w:rsid w:val="004C3162"/>
    <w:rsid w:val="004C43AF"/>
    <w:rsid w:val="004C43FC"/>
    <w:rsid w:val="004C5A8A"/>
    <w:rsid w:val="004C6C55"/>
    <w:rsid w:val="004C6C71"/>
    <w:rsid w:val="004C6FE9"/>
    <w:rsid w:val="004C73F6"/>
    <w:rsid w:val="004D0014"/>
    <w:rsid w:val="004D07DF"/>
    <w:rsid w:val="004D215D"/>
    <w:rsid w:val="004D2474"/>
    <w:rsid w:val="004D2CC9"/>
    <w:rsid w:val="004D31D8"/>
    <w:rsid w:val="004D463D"/>
    <w:rsid w:val="004D4B5E"/>
    <w:rsid w:val="004D57AD"/>
    <w:rsid w:val="004D7934"/>
    <w:rsid w:val="004D7C76"/>
    <w:rsid w:val="004D7D73"/>
    <w:rsid w:val="004E0E6D"/>
    <w:rsid w:val="004E1E61"/>
    <w:rsid w:val="004E1E79"/>
    <w:rsid w:val="004E2A22"/>
    <w:rsid w:val="004E2C87"/>
    <w:rsid w:val="004E2E4A"/>
    <w:rsid w:val="004E447C"/>
    <w:rsid w:val="004E4642"/>
    <w:rsid w:val="004E6319"/>
    <w:rsid w:val="004E67B5"/>
    <w:rsid w:val="004E72FD"/>
    <w:rsid w:val="004F18D0"/>
    <w:rsid w:val="004F27C1"/>
    <w:rsid w:val="004F2E3D"/>
    <w:rsid w:val="004F397C"/>
    <w:rsid w:val="004F3A9C"/>
    <w:rsid w:val="004F5C6B"/>
    <w:rsid w:val="004F6970"/>
    <w:rsid w:val="004F7ACB"/>
    <w:rsid w:val="004F7C43"/>
    <w:rsid w:val="0050039B"/>
    <w:rsid w:val="00500AFF"/>
    <w:rsid w:val="005010B4"/>
    <w:rsid w:val="005019CF"/>
    <w:rsid w:val="00502180"/>
    <w:rsid w:val="0050292A"/>
    <w:rsid w:val="00503A6B"/>
    <w:rsid w:val="00503C20"/>
    <w:rsid w:val="0050652A"/>
    <w:rsid w:val="00512371"/>
    <w:rsid w:val="00512811"/>
    <w:rsid w:val="0051358D"/>
    <w:rsid w:val="00513CC7"/>
    <w:rsid w:val="005158EA"/>
    <w:rsid w:val="005162C5"/>
    <w:rsid w:val="005172E1"/>
    <w:rsid w:val="00517344"/>
    <w:rsid w:val="0052033F"/>
    <w:rsid w:val="005203A0"/>
    <w:rsid w:val="005204BC"/>
    <w:rsid w:val="00522FC6"/>
    <w:rsid w:val="005243AF"/>
    <w:rsid w:val="00524F81"/>
    <w:rsid w:val="005252AF"/>
    <w:rsid w:val="00525D7D"/>
    <w:rsid w:val="00526419"/>
    <w:rsid w:val="00526656"/>
    <w:rsid w:val="0052685C"/>
    <w:rsid w:val="00527D78"/>
    <w:rsid w:val="00530BC9"/>
    <w:rsid w:val="00531A16"/>
    <w:rsid w:val="00531D78"/>
    <w:rsid w:val="005321C8"/>
    <w:rsid w:val="00532519"/>
    <w:rsid w:val="005329E7"/>
    <w:rsid w:val="00532BAA"/>
    <w:rsid w:val="00534CA1"/>
    <w:rsid w:val="00537A35"/>
    <w:rsid w:val="00540530"/>
    <w:rsid w:val="005405C3"/>
    <w:rsid w:val="00540E95"/>
    <w:rsid w:val="00541C5B"/>
    <w:rsid w:val="00541D16"/>
    <w:rsid w:val="00542B8B"/>
    <w:rsid w:val="00542C13"/>
    <w:rsid w:val="00543625"/>
    <w:rsid w:val="00543CF2"/>
    <w:rsid w:val="005448C7"/>
    <w:rsid w:val="00547614"/>
    <w:rsid w:val="00550A7D"/>
    <w:rsid w:val="00552CFD"/>
    <w:rsid w:val="0055362F"/>
    <w:rsid w:val="00553982"/>
    <w:rsid w:val="005548FA"/>
    <w:rsid w:val="00555C42"/>
    <w:rsid w:val="0055687F"/>
    <w:rsid w:val="005568CF"/>
    <w:rsid w:val="00556A62"/>
    <w:rsid w:val="00557E4D"/>
    <w:rsid w:val="005600DE"/>
    <w:rsid w:val="0056067A"/>
    <w:rsid w:val="0056109C"/>
    <w:rsid w:val="005611A8"/>
    <w:rsid w:val="00562461"/>
    <w:rsid w:val="00563068"/>
    <w:rsid w:val="00563570"/>
    <w:rsid w:val="00563874"/>
    <w:rsid w:val="00563AD8"/>
    <w:rsid w:val="00566909"/>
    <w:rsid w:val="005711CA"/>
    <w:rsid w:val="00571980"/>
    <w:rsid w:val="00572D51"/>
    <w:rsid w:val="00573466"/>
    <w:rsid w:val="005754CD"/>
    <w:rsid w:val="005757F7"/>
    <w:rsid w:val="00575979"/>
    <w:rsid w:val="005761B8"/>
    <w:rsid w:val="00577E1F"/>
    <w:rsid w:val="005811AB"/>
    <w:rsid w:val="00581961"/>
    <w:rsid w:val="005819BD"/>
    <w:rsid w:val="00581E52"/>
    <w:rsid w:val="0058228B"/>
    <w:rsid w:val="005822C7"/>
    <w:rsid w:val="0058389C"/>
    <w:rsid w:val="00584030"/>
    <w:rsid w:val="00584393"/>
    <w:rsid w:val="0058514F"/>
    <w:rsid w:val="00585169"/>
    <w:rsid w:val="00585E19"/>
    <w:rsid w:val="005863B3"/>
    <w:rsid w:val="00586E73"/>
    <w:rsid w:val="00587BFE"/>
    <w:rsid w:val="005918D7"/>
    <w:rsid w:val="005931AB"/>
    <w:rsid w:val="00593326"/>
    <w:rsid w:val="00593B57"/>
    <w:rsid w:val="00593E27"/>
    <w:rsid w:val="0059474C"/>
    <w:rsid w:val="00594B99"/>
    <w:rsid w:val="005951DE"/>
    <w:rsid w:val="00595857"/>
    <w:rsid w:val="00595873"/>
    <w:rsid w:val="00596CE2"/>
    <w:rsid w:val="00596EFC"/>
    <w:rsid w:val="005973EB"/>
    <w:rsid w:val="00597880"/>
    <w:rsid w:val="00597BF1"/>
    <w:rsid w:val="005A1612"/>
    <w:rsid w:val="005A2597"/>
    <w:rsid w:val="005A4857"/>
    <w:rsid w:val="005A557D"/>
    <w:rsid w:val="005A5A50"/>
    <w:rsid w:val="005A5AE2"/>
    <w:rsid w:val="005A67D0"/>
    <w:rsid w:val="005A6B4A"/>
    <w:rsid w:val="005A6C3B"/>
    <w:rsid w:val="005B0D44"/>
    <w:rsid w:val="005B140F"/>
    <w:rsid w:val="005B20B8"/>
    <w:rsid w:val="005B26BE"/>
    <w:rsid w:val="005B2774"/>
    <w:rsid w:val="005B2E7B"/>
    <w:rsid w:val="005B33B5"/>
    <w:rsid w:val="005B347C"/>
    <w:rsid w:val="005B40E8"/>
    <w:rsid w:val="005B40EE"/>
    <w:rsid w:val="005B411C"/>
    <w:rsid w:val="005B415B"/>
    <w:rsid w:val="005B4343"/>
    <w:rsid w:val="005B4432"/>
    <w:rsid w:val="005B47F2"/>
    <w:rsid w:val="005B4959"/>
    <w:rsid w:val="005B5F91"/>
    <w:rsid w:val="005B6BC0"/>
    <w:rsid w:val="005B77B2"/>
    <w:rsid w:val="005C046F"/>
    <w:rsid w:val="005C0583"/>
    <w:rsid w:val="005C09F1"/>
    <w:rsid w:val="005C23FB"/>
    <w:rsid w:val="005C2406"/>
    <w:rsid w:val="005C2B98"/>
    <w:rsid w:val="005C33E5"/>
    <w:rsid w:val="005C3A2B"/>
    <w:rsid w:val="005C48C0"/>
    <w:rsid w:val="005C5E8C"/>
    <w:rsid w:val="005C6E4B"/>
    <w:rsid w:val="005C7121"/>
    <w:rsid w:val="005C71C8"/>
    <w:rsid w:val="005C71E2"/>
    <w:rsid w:val="005D02BD"/>
    <w:rsid w:val="005D08F6"/>
    <w:rsid w:val="005D0D10"/>
    <w:rsid w:val="005D1675"/>
    <w:rsid w:val="005D2A83"/>
    <w:rsid w:val="005D35C9"/>
    <w:rsid w:val="005D4F51"/>
    <w:rsid w:val="005D5134"/>
    <w:rsid w:val="005D7820"/>
    <w:rsid w:val="005D7952"/>
    <w:rsid w:val="005D7D07"/>
    <w:rsid w:val="005E0252"/>
    <w:rsid w:val="005E0F1F"/>
    <w:rsid w:val="005E1050"/>
    <w:rsid w:val="005E1C86"/>
    <w:rsid w:val="005E1DC7"/>
    <w:rsid w:val="005E206F"/>
    <w:rsid w:val="005E36A6"/>
    <w:rsid w:val="005E378A"/>
    <w:rsid w:val="005E3F88"/>
    <w:rsid w:val="005E4D98"/>
    <w:rsid w:val="005E596E"/>
    <w:rsid w:val="005E6389"/>
    <w:rsid w:val="005E72C6"/>
    <w:rsid w:val="005F20FA"/>
    <w:rsid w:val="005F26DE"/>
    <w:rsid w:val="005F4455"/>
    <w:rsid w:val="005F50B4"/>
    <w:rsid w:val="005F5D69"/>
    <w:rsid w:val="005F79D5"/>
    <w:rsid w:val="005F7CE5"/>
    <w:rsid w:val="006002B9"/>
    <w:rsid w:val="006017FC"/>
    <w:rsid w:val="00601917"/>
    <w:rsid w:val="0060289B"/>
    <w:rsid w:val="006051AF"/>
    <w:rsid w:val="00605AEB"/>
    <w:rsid w:val="0060712C"/>
    <w:rsid w:val="00610023"/>
    <w:rsid w:val="00610623"/>
    <w:rsid w:val="00611DE4"/>
    <w:rsid w:val="00612146"/>
    <w:rsid w:val="00612FFA"/>
    <w:rsid w:val="006134B0"/>
    <w:rsid w:val="00614DEE"/>
    <w:rsid w:val="0061513C"/>
    <w:rsid w:val="00615C41"/>
    <w:rsid w:val="0061677D"/>
    <w:rsid w:val="00617978"/>
    <w:rsid w:val="00617D16"/>
    <w:rsid w:val="0062055B"/>
    <w:rsid w:val="006209FC"/>
    <w:rsid w:val="00620E02"/>
    <w:rsid w:val="00620FAB"/>
    <w:rsid w:val="00622234"/>
    <w:rsid w:val="00622330"/>
    <w:rsid w:val="0062365E"/>
    <w:rsid w:val="00624043"/>
    <w:rsid w:val="00624482"/>
    <w:rsid w:val="00624C24"/>
    <w:rsid w:val="006252C9"/>
    <w:rsid w:val="00626676"/>
    <w:rsid w:val="00626B96"/>
    <w:rsid w:val="00626EEF"/>
    <w:rsid w:val="0062729B"/>
    <w:rsid w:val="0062760D"/>
    <w:rsid w:val="006279C4"/>
    <w:rsid w:val="006313EE"/>
    <w:rsid w:val="006319F8"/>
    <w:rsid w:val="00631CA6"/>
    <w:rsid w:val="006320F5"/>
    <w:rsid w:val="00632316"/>
    <w:rsid w:val="006324DE"/>
    <w:rsid w:val="00633CF0"/>
    <w:rsid w:val="00634549"/>
    <w:rsid w:val="0063504C"/>
    <w:rsid w:val="00635691"/>
    <w:rsid w:val="00635FF2"/>
    <w:rsid w:val="00636712"/>
    <w:rsid w:val="00636836"/>
    <w:rsid w:val="00640F04"/>
    <w:rsid w:val="0064157F"/>
    <w:rsid w:val="00641D3C"/>
    <w:rsid w:val="00641FAC"/>
    <w:rsid w:val="006420FB"/>
    <w:rsid w:val="00644F1A"/>
    <w:rsid w:val="006450E2"/>
    <w:rsid w:val="006458A5"/>
    <w:rsid w:val="00646E2A"/>
    <w:rsid w:val="006470B6"/>
    <w:rsid w:val="0064785E"/>
    <w:rsid w:val="0065033C"/>
    <w:rsid w:val="00651CC8"/>
    <w:rsid w:val="00652621"/>
    <w:rsid w:val="0065417E"/>
    <w:rsid w:val="00655907"/>
    <w:rsid w:val="00655A6C"/>
    <w:rsid w:val="00655A9A"/>
    <w:rsid w:val="006571CB"/>
    <w:rsid w:val="0066031C"/>
    <w:rsid w:val="00661057"/>
    <w:rsid w:val="006622CF"/>
    <w:rsid w:val="00662989"/>
    <w:rsid w:val="00662C9A"/>
    <w:rsid w:val="00662E87"/>
    <w:rsid w:val="00666191"/>
    <w:rsid w:val="006667A3"/>
    <w:rsid w:val="00666929"/>
    <w:rsid w:val="0067136B"/>
    <w:rsid w:val="00672E89"/>
    <w:rsid w:val="006733BA"/>
    <w:rsid w:val="006741E7"/>
    <w:rsid w:val="00674752"/>
    <w:rsid w:val="0067788F"/>
    <w:rsid w:val="0068103B"/>
    <w:rsid w:val="00681390"/>
    <w:rsid w:val="00681E9B"/>
    <w:rsid w:val="006852A0"/>
    <w:rsid w:val="00687957"/>
    <w:rsid w:val="00690E7D"/>
    <w:rsid w:val="00692E25"/>
    <w:rsid w:val="00695003"/>
    <w:rsid w:val="006A0374"/>
    <w:rsid w:val="006A16B3"/>
    <w:rsid w:val="006A2E5C"/>
    <w:rsid w:val="006A3726"/>
    <w:rsid w:val="006A3EE4"/>
    <w:rsid w:val="006A4CF7"/>
    <w:rsid w:val="006A51AE"/>
    <w:rsid w:val="006A5B72"/>
    <w:rsid w:val="006A5C03"/>
    <w:rsid w:val="006A6057"/>
    <w:rsid w:val="006A690E"/>
    <w:rsid w:val="006B32A0"/>
    <w:rsid w:val="006B4500"/>
    <w:rsid w:val="006B4D30"/>
    <w:rsid w:val="006B68FA"/>
    <w:rsid w:val="006B7498"/>
    <w:rsid w:val="006C081D"/>
    <w:rsid w:val="006C118C"/>
    <w:rsid w:val="006C1475"/>
    <w:rsid w:val="006C1559"/>
    <w:rsid w:val="006C20A0"/>
    <w:rsid w:val="006C2471"/>
    <w:rsid w:val="006C260D"/>
    <w:rsid w:val="006C2BC2"/>
    <w:rsid w:val="006C35E8"/>
    <w:rsid w:val="006C4311"/>
    <w:rsid w:val="006C4774"/>
    <w:rsid w:val="006C521B"/>
    <w:rsid w:val="006C7024"/>
    <w:rsid w:val="006C77A6"/>
    <w:rsid w:val="006D0AFE"/>
    <w:rsid w:val="006D1963"/>
    <w:rsid w:val="006D2AC0"/>
    <w:rsid w:val="006D2D41"/>
    <w:rsid w:val="006D3366"/>
    <w:rsid w:val="006D3BC6"/>
    <w:rsid w:val="006D3F4B"/>
    <w:rsid w:val="006D493F"/>
    <w:rsid w:val="006D5B2A"/>
    <w:rsid w:val="006E046C"/>
    <w:rsid w:val="006E0D21"/>
    <w:rsid w:val="006E1760"/>
    <w:rsid w:val="006E22ED"/>
    <w:rsid w:val="006E334E"/>
    <w:rsid w:val="006E3617"/>
    <w:rsid w:val="006E44D2"/>
    <w:rsid w:val="006E5187"/>
    <w:rsid w:val="006F05DE"/>
    <w:rsid w:val="006F0758"/>
    <w:rsid w:val="006F1B1E"/>
    <w:rsid w:val="006F20DB"/>
    <w:rsid w:val="006F3F49"/>
    <w:rsid w:val="006F40BB"/>
    <w:rsid w:val="006F410E"/>
    <w:rsid w:val="006F6642"/>
    <w:rsid w:val="006F6F3E"/>
    <w:rsid w:val="006F7BA1"/>
    <w:rsid w:val="00700113"/>
    <w:rsid w:val="007008B5"/>
    <w:rsid w:val="007016C3"/>
    <w:rsid w:val="00702CDF"/>
    <w:rsid w:val="007039BD"/>
    <w:rsid w:val="0070772F"/>
    <w:rsid w:val="00707CF5"/>
    <w:rsid w:val="00707DC3"/>
    <w:rsid w:val="0071056D"/>
    <w:rsid w:val="007109DF"/>
    <w:rsid w:val="007116DF"/>
    <w:rsid w:val="007119C5"/>
    <w:rsid w:val="00711EBB"/>
    <w:rsid w:val="00712D09"/>
    <w:rsid w:val="007137CA"/>
    <w:rsid w:val="0071438A"/>
    <w:rsid w:val="007144F4"/>
    <w:rsid w:val="00714EB8"/>
    <w:rsid w:val="0071540C"/>
    <w:rsid w:val="00715764"/>
    <w:rsid w:val="00715EA9"/>
    <w:rsid w:val="00721561"/>
    <w:rsid w:val="00721B03"/>
    <w:rsid w:val="00721B8E"/>
    <w:rsid w:val="007223CD"/>
    <w:rsid w:val="00722C06"/>
    <w:rsid w:val="007232BD"/>
    <w:rsid w:val="00726604"/>
    <w:rsid w:val="00726BF5"/>
    <w:rsid w:val="0073039B"/>
    <w:rsid w:val="0073091F"/>
    <w:rsid w:val="00731878"/>
    <w:rsid w:val="00731C02"/>
    <w:rsid w:val="007348C6"/>
    <w:rsid w:val="0073639B"/>
    <w:rsid w:val="007400AA"/>
    <w:rsid w:val="00740CF4"/>
    <w:rsid w:val="00741077"/>
    <w:rsid w:val="0074166F"/>
    <w:rsid w:val="00741ADC"/>
    <w:rsid w:val="00741AEB"/>
    <w:rsid w:val="00742429"/>
    <w:rsid w:val="00742A68"/>
    <w:rsid w:val="007436E1"/>
    <w:rsid w:val="00743B03"/>
    <w:rsid w:val="00743DCF"/>
    <w:rsid w:val="00744667"/>
    <w:rsid w:val="007450E2"/>
    <w:rsid w:val="00746D8A"/>
    <w:rsid w:val="007470BA"/>
    <w:rsid w:val="00750AB8"/>
    <w:rsid w:val="00750B87"/>
    <w:rsid w:val="00751079"/>
    <w:rsid w:val="00751085"/>
    <w:rsid w:val="00752E15"/>
    <w:rsid w:val="00753728"/>
    <w:rsid w:val="0075465D"/>
    <w:rsid w:val="00754E20"/>
    <w:rsid w:val="0075510C"/>
    <w:rsid w:val="007552C3"/>
    <w:rsid w:val="0075555A"/>
    <w:rsid w:val="0075579F"/>
    <w:rsid w:val="00755DBC"/>
    <w:rsid w:val="00756024"/>
    <w:rsid w:val="007561FC"/>
    <w:rsid w:val="00756F39"/>
    <w:rsid w:val="0076044B"/>
    <w:rsid w:val="00760B45"/>
    <w:rsid w:val="007625FB"/>
    <w:rsid w:val="00762807"/>
    <w:rsid w:val="00763122"/>
    <w:rsid w:val="00764DE4"/>
    <w:rsid w:val="00764E07"/>
    <w:rsid w:val="007666A1"/>
    <w:rsid w:val="007668E0"/>
    <w:rsid w:val="00766A5D"/>
    <w:rsid w:val="00767069"/>
    <w:rsid w:val="00767340"/>
    <w:rsid w:val="00767B68"/>
    <w:rsid w:val="0077087F"/>
    <w:rsid w:val="00771627"/>
    <w:rsid w:val="007719D9"/>
    <w:rsid w:val="007723AC"/>
    <w:rsid w:val="00774FE5"/>
    <w:rsid w:val="0077758B"/>
    <w:rsid w:val="00777C20"/>
    <w:rsid w:val="00777CC4"/>
    <w:rsid w:val="00780DDA"/>
    <w:rsid w:val="00781528"/>
    <w:rsid w:val="007821EB"/>
    <w:rsid w:val="007828DF"/>
    <w:rsid w:val="007828ED"/>
    <w:rsid w:val="00782E7B"/>
    <w:rsid w:val="00782EFC"/>
    <w:rsid w:val="00783BCA"/>
    <w:rsid w:val="00785398"/>
    <w:rsid w:val="00786C44"/>
    <w:rsid w:val="00786F37"/>
    <w:rsid w:val="00786F6F"/>
    <w:rsid w:val="007879A8"/>
    <w:rsid w:val="0079020E"/>
    <w:rsid w:val="00790667"/>
    <w:rsid w:val="00790C1F"/>
    <w:rsid w:val="0079120A"/>
    <w:rsid w:val="00791A4F"/>
    <w:rsid w:val="007925B6"/>
    <w:rsid w:val="007933EE"/>
    <w:rsid w:val="00793F48"/>
    <w:rsid w:val="00793F99"/>
    <w:rsid w:val="007961B9"/>
    <w:rsid w:val="00796CDE"/>
    <w:rsid w:val="00797CE4"/>
    <w:rsid w:val="00797D54"/>
    <w:rsid w:val="007A0934"/>
    <w:rsid w:val="007A14AC"/>
    <w:rsid w:val="007A1EE5"/>
    <w:rsid w:val="007A24F7"/>
    <w:rsid w:val="007A2654"/>
    <w:rsid w:val="007A2841"/>
    <w:rsid w:val="007A3D8D"/>
    <w:rsid w:val="007A488E"/>
    <w:rsid w:val="007A4BEE"/>
    <w:rsid w:val="007A655A"/>
    <w:rsid w:val="007A6DFD"/>
    <w:rsid w:val="007B000F"/>
    <w:rsid w:val="007B03D5"/>
    <w:rsid w:val="007B0726"/>
    <w:rsid w:val="007B0EEE"/>
    <w:rsid w:val="007B1C89"/>
    <w:rsid w:val="007B26A9"/>
    <w:rsid w:val="007B26E5"/>
    <w:rsid w:val="007B2AD9"/>
    <w:rsid w:val="007B3365"/>
    <w:rsid w:val="007B430D"/>
    <w:rsid w:val="007B434A"/>
    <w:rsid w:val="007B4353"/>
    <w:rsid w:val="007B4944"/>
    <w:rsid w:val="007B5380"/>
    <w:rsid w:val="007B53DD"/>
    <w:rsid w:val="007B5D00"/>
    <w:rsid w:val="007B6381"/>
    <w:rsid w:val="007B63FC"/>
    <w:rsid w:val="007B7E31"/>
    <w:rsid w:val="007C03FB"/>
    <w:rsid w:val="007C15EB"/>
    <w:rsid w:val="007C1D76"/>
    <w:rsid w:val="007C3369"/>
    <w:rsid w:val="007C3CB7"/>
    <w:rsid w:val="007C4624"/>
    <w:rsid w:val="007C4C20"/>
    <w:rsid w:val="007C5FD0"/>
    <w:rsid w:val="007C6BF6"/>
    <w:rsid w:val="007C750C"/>
    <w:rsid w:val="007D14B8"/>
    <w:rsid w:val="007D3124"/>
    <w:rsid w:val="007D3941"/>
    <w:rsid w:val="007D3D80"/>
    <w:rsid w:val="007D403C"/>
    <w:rsid w:val="007D40CB"/>
    <w:rsid w:val="007D40FD"/>
    <w:rsid w:val="007D4792"/>
    <w:rsid w:val="007D59E5"/>
    <w:rsid w:val="007D5D71"/>
    <w:rsid w:val="007D5F75"/>
    <w:rsid w:val="007E2BA0"/>
    <w:rsid w:val="007E3013"/>
    <w:rsid w:val="007E3FEB"/>
    <w:rsid w:val="007E4490"/>
    <w:rsid w:val="007E4547"/>
    <w:rsid w:val="007E58BF"/>
    <w:rsid w:val="007E61AB"/>
    <w:rsid w:val="007E73A9"/>
    <w:rsid w:val="007E7683"/>
    <w:rsid w:val="007F029B"/>
    <w:rsid w:val="007F13E0"/>
    <w:rsid w:val="007F1C47"/>
    <w:rsid w:val="007F267E"/>
    <w:rsid w:val="007F353B"/>
    <w:rsid w:val="007F4B2F"/>
    <w:rsid w:val="007F50C9"/>
    <w:rsid w:val="007F619F"/>
    <w:rsid w:val="007F6F4A"/>
    <w:rsid w:val="007F7DE1"/>
    <w:rsid w:val="00803572"/>
    <w:rsid w:val="008052E7"/>
    <w:rsid w:val="0080551C"/>
    <w:rsid w:val="00805CCE"/>
    <w:rsid w:val="00805E80"/>
    <w:rsid w:val="00805E95"/>
    <w:rsid w:val="00806358"/>
    <w:rsid w:val="00807721"/>
    <w:rsid w:val="00807AC2"/>
    <w:rsid w:val="00807FDC"/>
    <w:rsid w:val="00811D1A"/>
    <w:rsid w:val="00812082"/>
    <w:rsid w:val="00812146"/>
    <w:rsid w:val="0081374A"/>
    <w:rsid w:val="008139E4"/>
    <w:rsid w:val="00814539"/>
    <w:rsid w:val="008146ED"/>
    <w:rsid w:val="00815046"/>
    <w:rsid w:val="00816558"/>
    <w:rsid w:val="00816701"/>
    <w:rsid w:val="00817C16"/>
    <w:rsid w:val="008216B8"/>
    <w:rsid w:val="00821C61"/>
    <w:rsid w:val="0082319A"/>
    <w:rsid w:val="00824C22"/>
    <w:rsid w:val="008254EB"/>
    <w:rsid w:val="0082553D"/>
    <w:rsid w:val="008259CA"/>
    <w:rsid w:val="00825AA4"/>
    <w:rsid w:val="00825BA9"/>
    <w:rsid w:val="00826EC3"/>
    <w:rsid w:val="00830B46"/>
    <w:rsid w:val="00830CBC"/>
    <w:rsid w:val="00831B34"/>
    <w:rsid w:val="00831D05"/>
    <w:rsid w:val="0083278D"/>
    <w:rsid w:val="00833AD3"/>
    <w:rsid w:val="00833BC4"/>
    <w:rsid w:val="00834406"/>
    <w:rsid w:val="008355F6"/>
    <w:rsid w:val="008358B8"/>
    <w:rsid w:val="008366EF"/>
    <w:rsid w:val="0083672C"/>
    <w:rsid w:val="00836801"/>
    <w:rsid w:val="00840399"/>
    <w:rsid w:val="008403B6"/>
    <w:rsid w:val="0084071D"/>
    <w:rsid w:val="00841876"/>
    <w:rsid w:val="00841F07"/>
    <w:rsid w:val="00841FB8"/>
    <w:rsid w:val="00843D68"/>
    <w:rsid w:val="00843F5A"/>
    <w:rsid w:val="0084408B"/>
    <w:rsid w:val="00845E7E"/>
    <w:rsid w:val="008469A6"/>
    <w:rsid w:val="00846C4B"/>
    <w:rsid w:val="00846CF8"/>
    <w:rsid w:val="00847626"/>
    <w:rsid w:val="00850004"/>
    <w:rsid w:val="008506B2"/>
    <w:rsid w:val="00850BAB"/>
    <w:rsid w:val="00851CD1"/>
    <w:rsid w:val="00852626"/>
    <w:rsid w:val="00853F64"/>
    <w:rsid w:val="008544D4"/>
    <w:rsid w:val="0085521B"/>
    <w:rsid w:val="00856DB0"/>
    <w:rsid w:val="00857054"/>
    <w:rsid w:val="008606CD"/>
    <w:rsid w:val="00861AB1"/>
    <w:rsid w:val="00861E44"/>
    <w:rsid w:val="00863C2F"/>
    <w:rsid w:val="00863F5E"/>
    <w:rsid w:val="008667D8"/>
    <w:rsid w:val="00866A29"/>
    <w:rsid w:val="00866AC1"/>
    <w:rsid w:val="00867DCB"/>
    <w:rsid w:val="00870C45"/>
    <w:rsid w:val="00871144"/>
    <w:rsid w:val="00871BE4"/>
    <w:rsid w:val="008741B3"/>
    <w:rsid w:val="008741C7"/>
    <w:rsid w:val="00874357"/>
    <w:rsid w:val="008758EA"/>
    <w:rsid w:val="008761DB"/>
    <w:rsid w:val="008763F2"/>
    <w:rsid w:val="008806D8"/>
    <w:rsid w:val="0088112E"/>
    <w:rsid w:val="0088140E"/>
    <w:rsid w:val="00881E23"/>
    <w:rsid w:val="00883F69"/>
    <w:rsid w:val="008840DA"/>
    <w:rsid w:val="00884F8A"/>
    <w:rsid w:val="0088587D"/>
    <w:rsid w:val="00886823"/>
    <w:rsid w:val="00886849"/>
    <w:rsid w:val="00890293"/>
    <w:rsid w:val="008905B9"/>
    <w:rsid w:val="0089090F"/>
    <w:rsid w:val="00891138"/>
    <w:rsid w:val="008912D1"/>
    <w:rsid w:val="00892387"/>
    <w:rsid w:val="00893CC2"/>
    <w:rsid w:val="00895037"/>
    <w:rsid w:val="0089552C"/>
    <w:rsid w:val="00897916"/>
    <w:rsid w:val="008A0DFE"/>
    <w:rsid w:val="008A0E46"/>
    <w:rsid w:val="008A140F"/>
    <w:rsid w:val="008A15C8"/>
    <w:rsid w:val="008A254D"/>
    <w:rsid w:val="008A2C79"/>
    <w:rsid w:val="008A4066"/>
    <w:rsid w:val="008A41B5"/>
    <w:rsid w:val="008A428A"/>
    <w:rsid w:val="008A4343"/>
    <w:rsid w:val="008A4589"/>
    <w:rsid w:val="008A4B08"/>
    <w:rsid w:val="008A5971"/>
    <w:rsid w:val="008A5ECF"/>
    <w:rsid w:val="008A6602"/>
    <w:rsid w:val="008A6C02"/>
    <w:rsid w:val="008A7AAA"/>
    <w:rsid w:val="008B0119"/>
    <w:rsid w:val="008B1D9F"/>
    <w:rsid w:val="008B2EBD"/>
    <w:rsid w:val="008B4341"/>
    <w:rsid w:val="008B450B"/>
    <w:rsid w:val="008B47AE"/>
    <w:rsid w:val="008B579B"/>
    <w:rsid w:val="008B707D"/>
    <w:rsid w:val="008B7E8D"/>
    <w:rsid w:val="008C115B"/>
    <w:rsid w:val="008C2CAC"/>
    <w:rsid w:val="008C35E7"/>
    <w:rsid w:val="008C5B43"/>
    <w:rsid w:val="008C602B"/>
    <w:rsid w:val="008C606F"/>
    <w:rsid w:val="008C7663"/>
    <w:rsid w:val="008C7D0E"/>
    <w:rsid w:val="008C7D42"/>
    <w:rsid w:val="008D0128"/>
    <w:rsid w:val="008D042D"/>
    <w:rsid w:val="008D0929"/>
    <w:rsid w:val="008D1C26"/>
    <w:rsid w:val="008D2D4F"/>
    <w:rsid w:val="008D3AA3"/>
    <w:rsid w:val="008D3F7A"/>
    <w:rsid w:val="008D4C33"/>
    <w:rsid w:val="008D55EB"/>
    <w:rsid w:val="008D5BA9"/>
    <w:rsid w:val="008D6D0A"/>
    <w:rsid w:val="008E0384"/>
    <w:rsid w:val="008E1D9A"/>
    <w:rsid w:val="008E20A6"/>
    <w:rsid w:val="008E3670"/>
    <w:rsid w:val="008E3972"/>
    <w:rsid w:val="008E5187"/>
    <w:rsid w:val="008E53DA"/>
    <w:rsid w:val="008E5F0B"/>
    <w:rsid w:val="008E6EE7"/>
    <w:rsid w:val="008E7B18"/>
    <w:rsid w:val="008F2120"/>
    <w:rsid w:val="008F21A8"/>
    <w:rsid w:val="008F220F"/>
    <w:rsid w:val="008F29B7"/>
    <w:rsid w:val="008F29BF"/>
    <w:rsid w:val="008F45FD"/>
    <w:rsid w:val="008F486C"/>
    <w:rsid w:val="008F50C6"/>
    <w:rsid w:val="008F53AF"/>
    <w:rsid w:val="008F5FE8"/>
    <w:rsid w:val="008F608F"/>
    <w:rsid w:val="008F6B5E"/>
    <w:rsid w:val="00900074"/>
    <w:rsid w:val="009001C9"/>
    <w:rsid w:val="00900B0F"/>
    <w:rsid w:val="00901922"/>
    <w:rsid w:val="009023CC"/>
    <w:rsid w:val="00902BCD"/>
    <w:rsid w:val="00902CC2"/>
    <w:rsid w:val="00902DF3"/>
    <w:rsid w:val="00903002"/>
    <w:rsid w:val="00903EA8"/>
    <w:rsid w:val="0090515D"/>
    <w:rsid w:val="0090580F"/>
    <w:rsid w:val="00905DF9"/>
    <w:rsid w:val="00906967"/>
    <w:rsid w:val="00907965"/>
    <w:rsid w:val="0091107A"/>
    <w:rsid w:val="009112AE"/>
    <w:rsid w:val="00912007"/>
    <w:rsid w:val="00912678"/>
    <w:rsid w:val="00912D4B"/>
    <w:rsid w:val="009133BD"/>
    <w:rsid w:val="00913A0E"/>
    <w:rsid w:val="00914007"/>
    <w:rsid w:val="00914063"/>
    <w:rsid w:val="00914077"/>
    <w:rsid w:val="009148E2"/>
    <w:rsid w:val="009162DD"/>
    <w:rsid w:val="0091732D"/>
    <w:rsid w:val="0092087F"/>
    <w:rsid w:val="009215E4"/>
    <w:rsid w:val="00921B69"/>
    <w:rsid w:val="00922F1F"/>
    <w:rsid w:val="009233AB"/>
    <w:rsid w:val="009237BE"/>
    <w:rsid w:val="00924575"/>
    <w:rsid w:val="0092518D"/>
    <w:rsid w:val="00925AD8"/>
    <w:rsid w:val="00926177"/>
    <w:rsid w:val="0092630A"/>
    <w:rsid w:val="00926568"/>
    <w:rsid w:val="0092681D"/>
    <w:rsid w:val="00931BEF"/>
    <w:rsid w:val="00931E3A"/>
    <w:rsid w:val="00932053"/>
    <w:rsid w:val="0093318A"/>
    <w:rsid w:val="00933680"/>
    <w:rsid w:val="00933892"/>
    <w:rsid w:val="00934DB0"/>
    <w:rsid w:val="00935B79"/>
    <w:rsid w:val="00935D8B"/>
    <w:rsid w:val="00936FD3"/>
    <w:rsid w:val="00940694"/>
    <w:rsid w:val="00942A18"/>
    <w:rsid w:val="00942FB6"/>
    <w:rsid w:val="0094412B"/>
    <w:rsid w:val="009447D6"/>
    <w:rsid w:val="00944936"/>
    <w:rsid w:val="00945BEA"/>
    <w:rsid w:val="00945C48"/>
    <w:rsid w:val="00945FA7"/>
    <w:rsid w:val="0094735E"/>
    <w:rsid w:val="0095137A"/>
    <w:rsid w:val="00951677"/>
    <w:rsid w:val="00952F4F"/>
    <w:rsid w:val="009531DD"/>
    <w:rsid w:val="00953A09"/>
    <w:rsid w:val="00954280"/>
    <w:rsid w:val="0095467F"/>
    <w:rsid w:val="00954B53"/>
    <w:rsid w:val="0095781E"/>
    <w:rsid w:val="009606A7"/>
    <w:rsid w:val="00960FC0"/>
    <w:rsid w:val="009619AA"/>
    <w:rsid w:val="00962752"/>
    <w:rsid w:val="00963BD1"/>
    <w:rsid w:val="00963F8D"/>
    <w:rsid w:val="00964384"/>
    <w:rsid w:val="00964614"/>
    <w:rsid w:val="009647B0"/>
    <w:rsid w:val="00964D5D"/>
    <w:rsid w:val="009659BD"/>
    <w:rsid w:val="00966646"/>
    <w:rsid w:val="00971012"/>
    <w:rsid w:val="0097119D"/>
    <w:rsid w:val="0097184A"/>
    <w:rsid w:val="00974E5B"/>
    <w:rsid w:val="00976317"/>
    <w:rsid w:val="00980449"/>
    <w:rsid w:val="00980977"/>
    <w:rsid w:val="009815FC"/>
    <w:rsid w:val="00981BB6"/>
    <w:rsid w:val="0098435B"/>
    <w:rsid w:val="009844D1"/>
    <w:rsid w:val="00986B30"/>
    <w:rsid w:val="00986D50"/>
    <w:rsid w:val="009871F6"/>
    <w:rsid w:val="009874B8"/>
    <w:rsid w:val="00987F01"/>
    <w:rsid w:val="00990246"/>
    <w:rsid w:val="00990C66"/>
    <w:rsid w:val="00990EBE"/>
    <w:rsid w:val="00992A86"/>
    <w:rsid w:val="00992D21"/>
    <w:rsid w:val="009939D3"/>
    <w:rsid w:val="00995630"/>
    <w:rsid w:val="00996254"/>
    <w:rsid w:val="00996530"/>
    <w:rsid w:val="009979AA"/>
    <w:rsid w:val="00997D06"/>
    <w:rsid w:val="00997D46"/>
    <w:rsid w:val="00997D4D"/>
    <w:rsid w:val="009A07B3"/>
    <w:rsid w:val="009A07C7"/>
    <w:rsid w:val="009A1143"/>
    <w:rsid w:val="009A198F"/>
    <w:rsid w:val="009A1FF9"/>
    <w:rsid w:val="009A33FB"/>
    <w:rsid w:val="009A407D"/>
    <w:rsid w:val="009A4095"/>
    <w:rsid w:val="009A624B"/>
    <w:rsid w:val="009A697E"/>
    <w:rsid w:val="009A69C0"/>
    <w:rsid w:val="009A6A10"/>
    <w:rsid w:val="009B1EEE"/>
    <w:rsid w:val="009B2006"/>
    <w:rsid w:val="009B2AE3"/>
    <w:rsid w:val="009B3036"/>
    <w:rsid w:val="009B50C8"/>
    <w:rsid w:val="009B5394"/>
    <w:rsid w:val="009B5B2C"/>
    <w:rsid w:val="009B5B73"/>
    <w:rsid w:val="009B5BB1"/>
    <w:rsid w:val="009B7156"/>
    <w:rsid w:val="009B7499"/>
    <w:rsid w:val="009C04F4"/>
    <w:rsid w:val="009C0F80"/>
    <w:rsid w:val="009C129C"/>
    <w:rsid w:val="009C2238"/>
    <w:rsid w:val="009C2403"/>
    <w:rsid w:val="009C3625"/>
    <w:rsid w:val="009C363B"/>
    <w:rsid w:val="009C3D44"/>
    <w:rsid w:val="009C40C6"/>
    <w:rsid w:val="009C41F3"/>
    <w:rsid w:val="009C57DC"/>
    <w:rsid w:val="009C5A43"/>
    <w:rsid w:val="009C68D4"/>
    <w:rsid w:val="009C6C8F"/>
    <w:rsid w:val="009C714E"/>
    <w:rsid w:val="009C74CE"/>
    <w:rsid w:val="009C7E6B"/>
    <w:rsid w:val="009D04F8"/>
    <w:rsid w:val="009D04FE"/>
    <w:rsid w:val="009D12BB"/>
    <w:rsid w:val="009D1B15"/>
    <w:rsid w:val="009D26DB"/>
    <w:rsid w:val="009D342D"/>
    <w:rsid w:val="009D4BAC"/>
    <w:rsid w:val="009D4C9C"/>
    <w:rsid w:val="009D68B8"/>
    <w:rsid w:val="009D6948"/>
    <w:rsid w:val="009D6FDC"/>
    <w:rsid w:val="009E1318"/>
    <w:rsid w:val="009E1C8E"/>
    <w:rsid w:val="009E3593"/>
    <w:rsid w:val="009E532B"/>
    <w:rsid w:val="009E7908"/>
    <w:rsid w:val="009E7A15"/>
    <w:rsid w:val="009E7BA1"/>
    <w:rsid w:val="009F0EA1"/>
    <w:rsid w:val="009F0FE2"/>
    <w:rsid w:val="009F1167"/>
    <w:rsid w:val="009F32D1"/>
    <w:rsid w:val="009F362F"/>
    <w:rsid w:val="009F4285"/>
    <w:rsid w:val="009F50B3"/>
    <w:rsid w:val="009F50B4"/>
    <w:rsid w:val="009F56D9"/>
    <w:rsid w:val="009F6A0B"/>
    <w:rsid w:val="009F6EB1"/>
    <w:rsid w:val="009F712F"/>
    <w:rsid w:val="009F7428"/>
    <w:rsid w:val="009F7CB7"/>
    <w:rsid w:val="00A00F4C"/>
    <w:rsid w:val="00A01061"/>
    <w:rsid w:val="00A02416"/>
    <w:rsid w:val="00A026E2"/>
    <w:rsid w:val="00A0333F"/>
    <w:rsid w:val="00A03AF1"/>
    <w:rsid w:val="00A03CE4"/>
    <w:rsid w:val="00A03F34"/>
    <w:rsid w:val="00A04283"/>
    <w:rsid w:val="00A0525F"/>
    <w:rsid w:val="00A05FC4"/>
    <w:rsid w:val="00A071FA"/>
    <w:rsid w:val="00A072B3"/>
    <w:rsid w:val="00A10D22"/>
    <w:rsid w:val="00A10F64"/>
    <w:rsid w:val="00A12A8B"/>
    <w:rsid w:val="00A12FBF"/>
    <w:rsid w:val="00A13178"/>
    <w:rsid w:val="00A1405E"/>
    <w:rsid w:val="00A146DC"/>
    <w:rsid w:val="00A14CA6"/>
    <w:rsid w:val="00A15308"/>
    <w:rsid w:val="00A15F62"/>
    <w:rsid w:val="00A16793"/>
    <w:rsid w:val="00A16B6A"/>
    <w:rsid w:val="00A20597"/>
    <w:rsid w:val="00A211DE"/>
    <w:rsid w:val="00A2264D"/>
    <w:rsid w:val="00A2287B"/>
    <w:rsid w:val="00A24143"/>
    <w:rsid w:val="00A24838"/>
    <w:rsid w:val="00A25C39"/>
    <w:rsid w:val="00A2629C"/>
    <w:rsid w:val="00A27FF6"/>
    <w:rsid w:val="00A3007E"/>
    <w:rsid w:val="00A30178"/>
    <w:rsid w:val="00A30282"/>
    <w:rsid w:val="00A304AC"/>
    <w:rsid w:val="00A31C2C"/>
    <w:rsid w:val="00A32508"/>
    <w:rsid w:val="00A32555"/>
    <w:rsid w:val="00A33B7F"/>
    <w:rsid w:val="00A35295"/>
    <w:rsid w:val="00A370A8"/>
    <w:rsid w:val="00A40974"/>
    <w:rsid w:val="00A40D5A"/>
    <w:rsid w:val="00A42CC4"/>
    <w:rsid w:val="00A430C7"/>
    <w:rsid w:val="00A43216"/>
    <w:rsid w:val="00A4338A"/>
    <w:rsid w:val="00A43BBE"/>
    <w:rsid w:val="00A45F02"/>
    <w:rsid w:val="00A46E92"/>
    <w:rsid w:val="00A46F8E"/>
    <w:rsid w:val="00A47564"/>
    <w:rsid w:val="00A505A4"/>
    <w:rsid w:val="00A51AD3"/>
    <w:rsid w:val="00A52324"/>
    <w:rsid w:val="00A53C19"/>
    <w:rsid w:val="00A5488E"/>
    <w:rsid w:val="00A55401"/>
    <w:rsid w:val="00A55C11"/>
    <w:rsid w:val="00A560C2"/>
    <w:rsid w:val="00A56DB5"/>
    <w:rsid w:val="00A56E67"/>
    <w:rsid w:val="00A5792C"/>
    <w:rsid w:val="00A57C1D"/>
    <w:rsid w:val="00A60C93"/>
    <w:rsid w:val="00A6174A"/>
    <w:rsid w:val="00A61812"/>
    <w:rsid w:val="00A62232"/>
    <w:rsid w:val="00A62DB7"/>
    <w:rsid w:val="00A636CE"/>
    <w:rsid w:val="00A64444"/>
    <w:rsid w:val="00A6655A"/>
    <w:rsid w:val="00A66A5A"/>
    <w:rsid w:val="00A67309"/>
    <w:rsid w:val="00A67EF9"/>
    <w:rsid w:val="00A71921"/>
    <w:rsid w:val="00A72E36"/>
    <w:rsid w:val="00A73AA6"/>
    <w:rsid w:val="00A76204"/>
    <w:rsid w:val="00A764D4"/>
    <w:rsid w:val="00A769E1"/>
    <w:rsid w:val="00A77A4C"/>
    <w:rsid w:val="00A77BB6"/>
    <w:rsid w:val="00A77FE3"/>
    <w:rsid w:val="00A832B9"/>
    <w:rsid w:val="00A8382C"/>
    <w:rsid w:val="00A83A66"/>
    <w:rsid w:val="00A842F8"/>
    <w:rsid w:val="00A84658"/>
    <w:rsid w:val="00A84831"/>
    <w:rsid w:val="00A8505D"/>
    <w:rsid w:val="00A85397"/>
    <w:rsid w:val="00A86244"/>
    <w:rsid w:val="00A862C6"/>
    <w:rsid w:val="00A86765"/>
    <w:rsid w:val="00A869D8"/>
    <w:rsid w:val="00A877CE"/>
    <w:rsid w:val="00A90910"/>
    <w:rsid w:val="00A914F5"/>
    <w:rsid w:val="00A91F01"/>
    <w:rsid w:val="00A91FEF"/>
    <w:rsid w:val="00A929BE"/>
    <w:rsid w:val="00A92C09"/>
    <w:rsid w:val="00A93575"/>
    <w:rsid w:val="00A957EC"/>
    <w:rsid w:val="00A969D7"/>
    <w:rsid w:val="00A96A8A"/>
    <w:rsid w:val="00A971EC"/>
    <w:rsid w:val="00A976E0"/>
    <w:rsid w:val="00A97855"/>
    <w:rsid w:val="00A97F0D"/>
    <w:rsid w:val="00AA154A"/>
    <w:rsid w:val="00AA2692"/>
    <w:rsid w:val="00AA2CC1"/>
    <w:rsid w:val="00AA3E98"/>
    <w:rsid w:val="00AA43F5"/>
    <w:rsid w:val="00AA44AC"/>
    <w:rsid w:val="00AA4885"/>
    <w:rsid w:val="00AA53E6"/>
    <w:rsid w:val="00AA6A66"/>
    <w:rsid w:val="00AA6A90"/>
    <w:rsid w:val="00AA6D66"/>
    <w:rsid w:val="00AB0006"/>
    <w:rsid w:val="00AB0038"/>
    <w:rsid w:val="00AB0747"/>
    <w:rsid w:val="00AB2150"/>
    <w:rsid w:val="00AB2977"/>
    <w:rsid w:val="00AB2CE4"/>
    <w:rsid w:val="00AB54B7"/>
    <w:rsid w:val="00AB5D2E"/>
    <w:rsid w:val="00AB78D7"/>
    <w:rsid w:val="00AB7E99"/>
    <w:rsid w:val="00AC1E67"/>
    <w:rsid w:val="00AC2464"/>
    <w:rsid w:val="00AC2874"/>
    <w:rsid w:val="00AC2B0B"/>
    <w:rsid w:val="00AC36E5"/>
    <w:rsid w:val="00AC440A"/>
    <w:rsid w:val="00AC4DD7"/>
    <w:rsid w:val="00AC5192"/>
    <w:rsid w:val="00AC627C"/>
    <w:rsid w:val="00AC6635"/>
    <w:rsid w:val="00AC755D"/>
    <w:rsid w:val="00AC77F7"/>
    <w:rsid w:val="00AC7EDF"/>
    <w:rsid w:val="00AD0B8C"/>
    <w:rsid w:val="00AD1542"/>
    <w:rsid w:val="00AD1991"/>
    <w:rsid w:val="00AD3C0E"/>
    <w:rsid w:val="00AD3C3A"/>
    <w:rsid w:val="00AD43D2"/>
    <w:rsid w:val="00AD563A"/>
    <w:rsid w:val="00AD59F8"/>
    <w:rsid w:val="00AE0527"/>
    <w:rsid w:val="00AE058E"/>
    <w:rsid w:val="00AE1490"/>
    <w:rsid w:val="00AE21F8"/>
    <w:rsid w:val="00AE30E5"/>
    <w:rsid w:val="00AE3521"/>
    <w:rsid w:val="00AE3957"/>
    <w:rsid w:val="00AE48AC"/>
    <w:rsid w:val="00AE5DCB"/>
    <w:rsid w:val="00AE62D8"/>
    <w:rsid w:val="00AE7A94"/>
    <w:rsid w:val="00AF021D"/>
    <w:rsid w:val="00AF0BF9"/>
    <w:rsid w:val="00AF2179"/>
    <w:rsid w:val="00AF334C"/>
    <w:rsid w:val="00AF3FB6"/>
    <w:rsid w:val="00AF5E86"/>
    <w:rsid w:val="00AF5FF8"/>
    <w:rsid w:val="00AF6A8B"/>
    <w:rsid w:val="00B00551"/>
    <w:rsid w:val="00B00906"/>
    <w:rsid w:val="00B01B04"/>
    <w:rsid w:val="00B02EC4"/>
    <w:rsid w:val="00B03697"/>
    <w:rsid w:val="00B036A9"/>
    <w:rsid w:val="00B03FDE"/>
    <w:rsid w:val="00B0434D"/>
    <w:rsid w:val="00B04E0B"/>
    <w:rsid w:val="00B053BE"/>
    <w:rsid w:val="00B06ACC"/>
    <w:rsid w:val="00B1046B"/>
    <w:rsid w:val="00B11D69"/>
    <w:rsid w:val="00B133D0"/>
    <w:rsid w:val="00B13C64"/>
    <w:rsid w:val="00B14DA2"/>
    <w:rsid w:val="00B15A06"/>
    <w:rsid w:val="00B15D19"/>
    <w:rsid w:val="00B176CB"/>
    <w:rsid w:val="00B17E70"/>
    <w:rsid w:val="00B20366"/>
    <w:rsid w:val="00B204C6"/>
    <w:rsid w:val="00B21B2E"/>
    <w:rsid w:val="00B22150"/>
    <w:rsid w:val="00B22D2D"/>
    <w:rsid w:val="00B22FBC"/>
    <w:rsid w:val="00B2358B"/>
    <w:rsid w:val="00B23DD0"/>
    <w:rsid w:val="00B27346"/>
    <w:rsid w:val="00B2787D"/>
    <w:rsid w:val="00B30660"/>
    <w:rsid w:val="00B30701"/>
    <w:rsid w:val="00B31670"/>
    <w:rsid w:val="00B326D1"/>
    <w:rsid w:val="00B3277B"/>
    <w:rsid w:val="00B32C32"/>
    <w:rsid w:val="00B34E74"/>
    <w:rsid w:val="00B35377"/>
    <w:rsid w:val="00B36CEB"/>
    <w:rsid w:val="00B4095D"/>
    <w:rsid w:val="00B40BA6"/>
    <w:rsid w:val="00B40BE8"/>
    <w:rsid w:val="00B42BC7"/>
    <w:rsid w:val="00B42F98"/>
    <w:rsid w:val="00B43A87"/>
    <w:rsid w:val="00B43AB9"/>
    <w:rsid w:val="00B43E1D"/>
    <w:rsid w:val="00B44DAE"/>
    <w:rsid w:val="00B4637C"/>
    <w:rsid w:val="00B46885"/>
    <w:rsid w:val="00B51635"/>
    <w:rsid w:val="00B516FD"/>
    <w:rsid w:val="00B5216A"/>
    <w:rsid w:val="00B52237"/>
    <w:rsid w:val="00B526E4"/>
    <w:rsid w:val="00B52C6F"/>
    <w:rsid w:val="00B52EC8"/>
    <w:rsid w:val="00B52F7F"/>
    <w:rsid w:val="00B53646"/>
    <w:rsid w:val="00B5408F"/>
    <w:rsid w:val="00B544AC"/>
    <w:rsid w:val="00B54BBB"/>
    <w:rsid w:val="00B55B37"/>
    <w:rsid w:val="00B5641D"/>
    <w:rsid w:val="00B569BF"/>
    <w:rsid w:val="00B577CF"/>
    <w:rsid w:val="00B57895"/>
    <w:rsid w:val="00B57B1F"/>
    <w:rsid w:val="00B6085D"/>
    <w:rsid w:val="00B616D4"/>
    <w:rsid w:val="00B63376"/>
    <w:rsid w:val="00B64331"/>
    <w:rsid w:val="00B644B3"/>
    <w:rsid w:val="00B6507E"/>
    <w:rsid w:val="00B65204"/>
    <w:rsid w:val="00B65889"/>
    <w:rsid w:val="00B66AA1"/>
    <w:rsid w:val="00B675B9"/>
    <w:rsid w:val="00B6795D"/>
    <w:rsid w:val="00B679BF"/>
    <w:rsid w:val="00B705DB"/>
    <w:rsid w:val="00B71454"/>
    <w:rsid w:val="00B7186B"/>
    <w:rsid w:val="00B7188F"/>
    <w:rsid w:val="00B7278C"/>
    <w:rsid w:val="00B734AA"/>
    <w:rsid w:val="00B73953"/>
    <w:rsid w:val="00B73979"/>
    <w:rsid w:val="00B73EED"/>
    <w:rsid w:val="00B74449"/>
    <w:rsid w:val="00B74684"/>
    <w:rsid w:val="00B76330"/>
    <w:rsid w:val="00B765EB"/>
    <w:rsid w:val="00B77975"/>
    <w:rsid w:val="00B813A3"/>
    <w:rsid w:val="00B81651"/>
    <w:rsid w:val="00B825BE"/>
    <w:rsid w:val="00B8395C"/>
    <w:rsid w:val="00B84E06"/>
    <w:rsid w:val="00B8574F"/>
    <w:rsid w:val="00B85DCA"/>
    <w:rsid w:val="00B86830"/>
    <w:rsid w:val="00B86A95"/>
    <w:rsid w:val="00B87C41"/>
    <w:rsid w:val="00B9062A"/>
    <w:rsid w:val="00B9107F"/>
    <w:rsid w:val="00B92307"/>
    <w:rsid w:val="00B92E8D"/>
    <w:rsid w:val="00B930DF"/>
    <w:rsid w:val="00B934BA"/>
    <w:rsid w:val="00B94D84"/>
    <w:rsid w:val="00B96AC6"/>
    <w:rsid w:val="00B97EB4"/>
    <w:rsid w:val="00BA0B77"/>
    <w:rsid w:val="00BA0D28"/>
    <w:rsid w:val="00BA1E5A"/>
    <w:rsid w:val="00BA239F"/>
    <w:rsid w:val="00BA25A1"/>
    <w:rsid w:val="00BA2912"/>
    <w:rsid w:val="00BA2AFB"/>
    <w:rsid w:val="00BA38DC"/>
    <w:rsid w:val="00BA3B4D"/>
    <w:rsid w:val="00BA430C"/>
    <w:rsid w:val="00BA516E"/>
    <w:rsid w:val="00BA55A2"/>
    <w:rsid w:val="00BA60A5"/>
    <w:rsid w:val="00BB17C9"/>
    <w:rsid w:val="00BB2E2D"/>
    <w:rsid w:val="00BB2F5B"/>
    <w:rsid w:val="00BB3833"/>
    <w:rsid w:val="00BB3A73"/>
    <w:rsid w:val="00BB3ABF"/>
    <w:rsid w:val="00BB5851"/>
    <w:rsid w:val="00BB5C59"/>
    <w:rsid w:val="00BB6036"/>
    <w:rsid w:val="00BB6E91"/>
    <w:rsid w:val="00BB7216"/>
    <w:rsid w:val="00BB7883"/>
    <w:rsid w:val="00BB7EA2"/>
    <w:rsid w:val="00BC0E64"/>
    <w:rsid w:val="00BC21E2"/>
    <w:rsid w:val="00BC26AB"/>
    <w:rsid w:val="00BC2D9A"/>
    <w:rsid w:val="00BC2DF8"/>
    <w:rsid w:val="00BC3310"/>
    <w:rsid w:val="00BC3796"/>
    <w:rsid w:val="00BC4015"/>
    <w:rsid w:val="00BC440F"/>
    <w:rsid w:val="00BC4EA1"/>
    <w:rsid w:val="00BC5789"/>
    <w:rsid w:val="00BC5B52"/>
    <w:rsid w:val="00BC6F94"/>
    <w:rsid w:val="00BC7516"/>
    <w:rsid w:val="00BC7D05"/>
    <w:rsid w:val="00BD0645"/>
    <w:rsid w:val="00BD0A14"/>
    <w:rsid w:val="00BD0BDC"/>
    <w:rsid w:val="00BD1903"/>
    <w:rsid w:val="00BD2BD2"/>
    <w:rsid w:val="00BD2C56"/>
    <w:rsid w:val="00BD3783"/>
    <w:rsid w:val="00BD4677"/>
    <w:rsid w:val="00BD503C"/>
    <w:rsid w:val="00BD5DAB"/>
    <w:rsid w:val="00BD64A9"/>
    <w:rsid w:val="00BD708C"/>
    <w:rsid w:val="00BD7CE4"/>
    <w:rsid w:val="00BE1504"/>
    <w:rsid w:val="00BE1F0E"/>
    <w:rsid w:val="00BE2BEC"/>
    <w:rsid w:val="00BE4379"/>
    <w:rsid w:val="00BE4606"/>
    <w:rsid w:val="00BE4DD8"/>
    <w:rsid w:val="00BE4FCA"/>
    <w:rsid w:val="00BE50A8"/>
    <w:rsid w:val="00BE64E0"/>
    <w:rsid w:val="00BF06EF"/>
    <w:rsid w:val="00BF0B06"/>
    <w:rsid w:val="00BF114F"/>
    <w:rsid w:val="00BF14BF"/>
    <w:rsid w:val="00BF22B2"/>
    <w:rsid w:val="00BF2C40"/>
    <w:rsid w:val="00BF2C86"/>
    <w:rsid w:val="00BF3FF9"/>
    <w:rsid w:val="00BF44E1"/>
    <w:rsid w:val="00BF4A36"/>
    <w:rsid w:val="00BF5092"/>
    <w:rsid w:val="00BF53CB"/>
    <w:rsid w:val="00BF53F4"/>
    <w:rsid w:val="00BF5586"/>
    <w:rsid w:val="00BF57CF"/>
    <w:rsid w:val="00BF6191"/>
    <w:rsid w:val="00C00CA9"/>
    <w:rsid w:val="00C023C6"/>
    <w:rsid w:val="00C02C53"/>
    <w:rsid w:val="00C03548"/>
    <w:rsid w:val="00C048C0"/>
    <w:rsid w:val="00C063DF"/>
    <w:rsid w:val="00C10651"/>
    <w:rsid w:val="00C1144F"/>
    <w:rsid w:val="00C12C42"/>
    <w:rsid w:val="00C13320"/>
    <w:rsid w:val="00C138FC"/>
    <w:rsid w:val="00C14065"/>
    <w:rsid w:val="00C145CB"/>
    <w:rsid w:val="00C149B5"/>
    <w:rsid w:val="00C14D9B"/>
    <w:rsid w:val="00C1589A"/>
    <w:rsid w:val="00C17296"/>
    <w:rsid w:val="00C17B20"/>
    <w:rsid w:val="00C20543"/>
    <w:rsid w:val="00C20D4D"/>
    <w:rsid w:val="00C20D86"/>
    <w:rsid w:val="00C219F8"/>
    <w:rsid w:val="00C22010"/>
    <w:rsid w:val="00C229CE"/>
    <w:rsid w:val="00C24314"/>
    <w:rsid w:val="00C246BD"/>
    <w:rsid w:val="00C24E99"/>
    <w:rsid w:val="00C25248"/>
    <w:rsid w:val="00C2549D"/>
    <w:rsid w:val="00C26741"/>
    <w:rsid w:val="00C267E1"/>
    <w:rsid w:val="00C2719B"/>
    <w:rsid w:val="00C2773B"/>
    <w:rsid w:val="00C306FB"/>
    <w:rsid w:val="00C31FD6"/>
    <w:rsid w:val="00C32980"/>
    <w:rsid w:val="00C32BDF"/>
    <w:rsid w:val="00C32BF9"/>
    <w:rsid w:val="00C32E9C"/>
    <w:rsid w:val="00C33150"/>
    <w:rsid w:val="00C33FE8"/>
    <w:rsid w:val="00C34262"/>
    <w:rsid w:val="00C37099"/>
    <w:rsid w:val="00C3782E"/>
    <w:rsid w:val="00C40384"/>
    <w:rsid w:val="00C42A74"/>
    <w:rsid w:val="00C4366E"/>
    <w:rsid w:val="00C437FC"/>
    <w:rsid w:val="00C43E25"/>
    <w:rsid w:val="00C44B39"/>
    <w:rsid w:val="00C44DCD"/>
    <w:rsid w:val="00C46BD8"/>
    <w:rsid w:val="00C471E0"/>
    <w:rsid w:val="00C503A7"/>
    <w:rsid w:val="00C505B2"/>
    <w:rsid w:val="00C50610"/>
    <w:rsid w:val="00C50E90"/>
    <w:rsid w:val="00C52204"/>
    <w:rsid w:val="00C523D1"/>
    <w:rsid w:val="00C525FE"/>
    <w:rsid w:val="00C539D6"/>
    <w:rsid w:val="00C53D39"/>
    <w:rsid w:val="00C53EDB"/>
    <w:rsid w:val="00C55D4B"/>
    <w:rsid w:val="00C55EDC"/>
    <w:rsid w:val="00C56701"/>
    <w:rsid w:val="00C577B3"/>
    <w:rsid w:val="00C605E0"/>
    <w:rsid w:val="00C60BCD"/>
    <w:rsid w:val="00C615CD"/>
    <w:rsid w:val="00C62991"/>
    <w:rsid w:val="00C62A6C"/>
    <w:rsid w:val="00C62FCA"/>
    <w:rsid w:val="00C63A7F"/>
    <w:rsid w:val="00C64DF7"/>
    <w:rsid w:val="00C650E6"/>
    <w:rsid w:val="00C67EDC"/>
    <w:rsid w:val="00C67F99"/>
    <w:rsid w:val="00C7062F"/>
    <w:rsid w:val="00C7105A"/>
    <w:rsid w:val="00C712A9"/>
    <w:rsid w:val="00C734A0"/>
    <w:rsid w:val="00C74F12"/>
    <w:rsid w:val="00C752EA"/>
    <w:rsid w:val="00C766B1"/>
    <w:rsid w:val="00C76E8D"/>
    <w:rsid w:val="00C83116"/>
    <w:rsid w:val="00C85AB0"/>
    <w:rsid w:val="00C85B3A"/>
    <w:rsid w:val="00C90279"/>
    <w:rsid w:val="00C90F4B"/>
    <w:rsid w:val="00C91C5B"/>
    <w:rsid w:val="00C91FFA"/>
    <w:rsid w:val="00C92ECB"/>
    <w:rsid w:val="00C94280"/>
    <w:rsid w:val="00C95148"/>
    <w:rsid w:val="00C96228"/>
    <w:rsid w:val="00C9635C"/>
    <w:rsid w:val="00C97E11"/>
    <w:rsid w:val="00CA15B4"/>
    <w:rsid w:val="00CA1880"/>
    <w:rsid w:val="00CA2DD7"/>
    <w:rsid w:val="00CA305C"/>
    <w:rsid w:val="00CA33D3"/>
    <w:rsid w:val="00CA5830"/>
    <w:rsid w:val="00CA6291"/>
    <w:rsid w:val="00CB0EB0"/>
    <w:rsid w:val="00CB1145"/>
    <w:rsid w:val="00CB118A"/>
    <w:rsid w:val="00CB1CD8"/>
    <w:rsid w:val="00CB2BA9"/>
    <w:rsid w:val="00CB2C90"/>
    <w:rsid w:val="00CB2FC0"/>
    <w:rsid w:val="00CB3A4D"/>
    <w:rsid w:val="00CC0183"/>
    <w:rsid w:val="00CC0B89"/>
    <w:rsid w:val="00CC11A5"/>
    <w:rsid w:val="00CC1B1E"/>
    <w:rsid w:val="00CC279F"/>
    <w:rsid w:val="00CC33B1"/>
    <w:rsid w:val="00CC404B"/>
    <w:rsid w:val="00CC405A"/>
    <w:rsid w:val="00CC4155"/>
    <w:rsid w:val="00CC4F87"/>
    <w:rsid w:val="00CC591B"/>
    <w:rsid w:val="00CC610B"/>
    <w:rsid w:val="00CC656C"/>
    <w:rsid w:val="00CC7842"/>
    <w:rsid w:val="00CC7D89"/>
    <w:rsid w:val="00CD0785"/>
    <w:rsid w:val="00CD263E"/>
    <w:rsid w:val="00CD35A7"/>
    <w:rsid w:val="00CD37CA"/>
    <w:rsid w:val="00CD4083"/>
    <w:rsid w:val="00CD63DC"/>
    <w:rsid w:val="00CD6A06"/>
    <w:rsid w:val="00CD6CA2"/>
    <w:rsid w:val="00CD6F1A"/>
    <w:rsid w:val="00CD725D"/>
    <w:rsid w:val="00CD7797"/>
    <w:rsid w:val="00CD7CCC"/>
    <w:rsid w:val="00CD7ECA"/>
    <w:rsid w:val="00CE067A"/>
    <w:rsid w:val="00CE07F5"/>
    <w:rsid w:val="00CE08D0"/>
    <w:rsid w:val="00CE0C06"/>
    <w:rsid w:val="00CE1C39"/>
    <w:rsid w:val="00CE1E7C"/>
    <w:rsid w:val="00CE22F9"/>
    <w:rsid w:val="00CE2A61"/>
    <w:rsid w:val="00CE2B8C"/>
    <w:rsid w:val="00CE2EB3"/>
    <w:rsid w:val="00CE3A8B"/>
    <w:rsid w:val="00CE427C"/>
    <w:rsid w:val="00CE61A0"/>
    <w:rsid w:val="00CE7076"/>
    <w:rsid w:val="00CE7FA0"/>
    <w:rsid w:val="00CF05FF"/>
    <w:rsid w:val="00CF07CF"/>
    <w:rsid w:val="00CF08CF"/>
    <w:rsid w:val="00CF0CBF"/>
    <w:rsid w:val="00CF0DDC"/>
    <w:rsid w:val="00CF1F26"/>
    <w:rsid w:val="00CF1FAB"/>
    <w:rsid w:val="00CF24C3"/>
    <w:rsid w:val="00CF283E"/>
    <w:rsid w:val="00CF3582"/>
    <w:rsid w:val="00CF4143"/>
    <w:rsid w:val="00CF4218"/>
    <w:rsid w:val="00CF507C"/>
    <w:rsid w:val="00CF5CA9"/>
    <w:rsid w:val="00CF651A"/>
    <w:rsid w:val="00CF68D7"/>
    <w:rsid w:val="00CF77A9"/>
    <w:rsid w:val="00D005C3"/>
    <w:rsid w:val="00D00A18"/>
    <w:rsid w:val="00D00DAF"/>
    <w:rsid w:val="00D01695"/>
    <w:rsid w:val="00D01A06"/>
    <w:rsid w:val="00D0218E"/>
    <w:rsid w:val="00D02250"/>
    <w:rsid w:val="00D031D2"/>
    <w:rsid w:val="00D03603"/>
    <w:rsid w:val="00D048E0"/>
    <w:rsid w:val="00D04E73"/>
    <w:rsid w:val="00D04F46"/>
    <w:rsid w:val="00D06080"/>
    <w:rsid w:val="00D0766F"/>
    <w:rsid w:val="00D102F2"/>
    <w:rsid w:val="00D12008"/>
    <w:rsid w:val="00D12096"/>
    <w:rsid w:val="00D12DB9"/>
    <w:rsid w:val="00D140BD"/>
    <w:rsid w:val="00D15BFB"/>
    <w:rsid w:val="00D1710E"/>
    <w:rsid w:val="00D20B14"/>
    <w:rsid w:val="00D21073"/>
    <w:rsid w:val="00D242B7"/>
    <w:rsid w:val="00D245EF"/>
    <w:rsid w:val="00D254B0"/>
    <w:rsid w:val="00D26843"/>
    <w:rsid w:val="00D26F8D"/>
    <w:rsid w:val="00D26F9C"/>
    <w:rsid w:val="00D300E1"/>
    <w:rsid w:val="00D309B5"/>
    <w:rsid w:val="00D311C5"/>
    <w:rsid w:val="00D31225"/>
    <w:rsid w:val="00D31D0C"/>
    <w:rsid w:val="00D32C76"/>
    <w:rsid w:val="00D3301B"/>
    <w:rsid w:val="00D33544"/>
    <w:rsid w:val="00D33A30"/>
    <w:rsid w:val="00D348AE"/>
    <w:rsid w:val="00D34BC1"/>
    <w:rsid w:val="00D34C51"/>
    <w:rsid w:val="00D36A71"/>
    <w:rsid w:val="00D37261"/>
    <w:rsid w:val="00D37ADB"/>
    <w:rsid w:val="00D37F2A"/>
    <w:rsid w:val="00D37FC5"/>
    <w:rsid w:val="00D40CCA"/>
    <w:rsid w:val="00D41074"/>
    <w:rsid w:val="00D414F7"/>
    <w:rsid w:val="00D41C89"/>
    <w:rsid w:val="00D42EE5"/>
    <w:rsid w:val="00D42FFD"/>
    <w:rsid w:val="00D4357E"/>
    <w:rsid w:val="00D43CC6"/>
    <w:rsid w:val="00D43DF9"/>
    <w:rsid w:val="00D4487F"/>
    <w:rsid w:val="00D450AD"/>
    <w:rsid w:val="00D45B1F"/>
    <w:rsid w:val="00D461E4"/>
    <w:rsid w:val="00D46B88"/>
    <w:rsid w:val="00D479C2"/>
    <w:rsid w:val="00D47C20"/>
    <w:rsid w:val="00D5160A"/>
    <w:rsid w:val="00D52C00"/>
    <w:rsid w:val="00D53229"/>
    <w:rsid w:val="00D53796"/>
    <w:rsid w:val="00D5484A"/>
    <w:rsid w:val="00D55AA4"/>
    <w:rsid w:val="00D568F5"/>
    <w:rsid w:val="00D57CBB"/>
    <w:rsid w:val="00D600DD"/>
    <w:rsid w:val="00D6031C"/>
    <w:rsid w:val="00D613FC"/>
    <w:rsid w:val="00D61FED"/>
    <w:rsid w:val="00D63E9C"/>
    <w:rsid w:val="00D6416A"/>
    <w:rsid w:val="00D649DF"/>
    <w:rsid w:val="00D66E08"/>
    <w:rsid w:val="00D6700D"/>
    <w:rsid w:val="00D70914"/>
    <w:rsid w:val="00D70D9D"/>
    <w:rsid w:val="00D70EC7"/>
    <w:rsid w:val="00D7586C"/>
    <w:rsid w:val="00D75E7B"/>
    <w:rsid w:val="00D762FF"/>
    <w:rsid w:val="00D765B9"/>
    <w:rsid w:val="00D76D16"/>
    <w:rsid w:val="00D801A3"/>
    <w:rsid w:val="00D8201D"/>
    <w:rsid w:val="00D828A4"/>
    <w:rsid w:val="00D830CE"/>
    <w:rsid w:val="00D83741"/>
    <w:rsid w:val="00D85582"/>
    <w:rsid w:val="00D85AE7"/>
    <w:rsid w:val="00D85E1D"/>
    <w:rsid w:val="00D862FF"/>
    <w:rsid w:val="00D87837"/>
    <w:rsid w:val="00D878A6"/>
    <w:rsid w:val="00D87A11"/>
    <w:rsid w:val="00D87B7D"/>
    <w:rsid w:val="00D906D3"/>
    <w:rsid w:val="00D90E39"/>
    <w:rsid w:val="00D91252"/>
    <w:rsid w:val="00D9138D"/>
    <w:rsid w:val="00D9243A"/>
    <w:rsid w:val="00D92EDD"/>
    <w:rsid w:val="00D92FDB"/>
    <w:rsid w:val="00D933C0"/>
    <w:rsid w:val="00D9472C"/>
    <w:rsid w:val="00D95869"/>
    <w:rsid w:val="00D958C5"/>
    <w:rsid w:val="00D95E35"/>
    <w:rsid w:val="00D969F4"/>
    <w:rsid w:val="00D96A26"/>
    <w:rsid w:val="00D96DB9"/>
    <w:rsid w:val="00D96E87"/>
    <w:rsid w:val="00D96F76"/>
    <w:rsid w:val="00D975C1"/>
    <w:rsid w:val="00D97B1C"/>
    <w:rsid w:val="00D97BEC"/>
    <w:rsid w:val="00DA0316"/>
    <w:rsid w:val="00DA0564"/>
    <w:rsid w:val="00DA0586"/>
    <w:rsid w:val="00DA0EA3"/>
    <w:rsid w:val="00DA4D5C"/>
    <w:rsid w:val="00DA6182"/>
    <w:rsid w:val="00DA67DB"/>
    <w:rsid w:val="00DA6A69"/>
    <w:rsid w:val="00DA7643"/>
    <w:rsid w:val="00DB1042"/>
    <w:rsid w:val="00DB1A66"/>
    <w:rsid w:val="00DB1A81"/>
    <w:rsid w:val="00DB2C01"/>
    <w:rsid w:val="00DB2C97"/>
    <w:rsid w:val="00DB2F7D"/>
    <w:rsid w:val="00DB4109"/>
    <w:rsid w:val="00DB4CB9"/>
    <w:rsid w:val="00DB5340"/>
    <w:rsid w:val="00DB53EC"/>
    <w:rsid w:val="00DB5EAB"/>
    <w:rsid w:val="00DB5F6D"/>
    <w:rsid w:val="00DB696E"/>
    <w:rsid w:val="00DB6BEC"/>
    <w:rsid w:val="00DB7A4A"/>
    <w:rsid w:val="00DB7C77"/>
    <w:rsid w:val="00DC07A6"/>
    <w:rsid w:val="00DC0939"/>
    <w:rsid w:val="00DC2407"/>
    <w:rsid w:val="00DC2612"/>
    <w:rsid w:val="00DC2619"/>
    <w:rsid w:val="00DC269F"/>
    <w:rsid w:val="00DC44BD"/>
    <w:rsid w:val="00DC4C8B"/>
    <w:rsid w:val="00DC5692"/>
    <w:rsid w:val="00DC5708"/>
    <w:rsid w:val="00DC7429"/>
    <w:rsid w:val="00DC7DDC"/>
    <w:rsid w:val="00DC7E89"/>
    <w:rsid w:val="00DD0F91"/>
    <w:rsid w:val="00DD1B06"/>
    <w:rsid w:val="00DD1C14"/>
    <w:rsid w:val="00DD1F16"/>
    <w:rsid w:val="00DD28CB"/>
    <w:rsid w:val="00DD37D7"/>
    <w:rsid w:val="00DD3C07"/>
    <w:rsid w:val="00DD56EE"/>
    <w:rsid w:val="00DD5E98"/>
    <w:rsid w:val="00DD6934"/>
    <w:rsid w:val="00DD73DF"/>
    <w:rsid w:val="00DD755E"/>
    <w:rsid w:val="00DD7560"/>
    <w:rsid w:val="00DE02A0"/>
    <w:rsid w:val="00DE1079"/>
    <w:rsid w:val="00DE19D0"/>
    <w:rsid w:val="00DE2732"/>
    <w:rsid w:val="00DE2BAC"/>
    <w:rsid w:val="00DE376A"/>
    <w:rsid w:val="00DE4AB1"/>
    <w:rsid w:val="00DE4F50"/>
    <w:rsid w:val="00DE5D78"/>
    <w:rsid w:val="00DE63A4"/>
    <w:rsid w:val="00DE64BD"/>
    <w:rsid w:val="00DE6993"/>
    <w:rsid w:val="00DE6C2A"/>
    <w:rsid w:val="00DE7D2A"/>
    <w:rsid w:val="00DF0C92"/>
    <w:rsid w:val="00DF15F0"/>
    <w:rsid w:val="00DF1C57"/>
    <w:rsid w:val="00DF1EF7"/>
    <w:rsid w:val="00DF2D68"/>
    <w:rsid w:val="00DF2FC0"/>
    <w:rsid w:val="00DF3281"/>
    <w:rsid w:val="00DF48C7"/>
    <w:rsid w:val="00DF4FB8"/>
    <w:rsid w:val="00DF76C1"/>
    <w:rsid w:val="00E005AC"/>
    <w:rsid w:val="00E00DF9"/>
    <w:rsid w:val="00E0141F"/>
    <w:rsid w:val="00E0170D"/>
    <w:rsid w:val="00E026D6"/>
    <w:rsid w:val="00E030EA"/>
    <w:rsid w:val="00E033F0"/>
    <w:rsid w:val="00E04288"/>
    <w:rsid w:val="00E042D3"/>
    <w:rsid w:val="00E04834"/>
    <w:rsid w:val="00E04AFC"/>
    <w:rsid w:val="00E04C60"/>
    <w:rsid w:val="00E04D0B"/>
    <w:rsid w:val="00E055A0"/>
    <w:rsid w:val="00E0593E"/>
    <w:rsid w:val="00E06671"/>
    <w:rsid w:val="00E06DC6"/>
    <w:rsid w:val="00E06E33"/>
    <w:rsid w:val="00E070CA"/>
    <w:rsid w:val="00E07856"/>
    <w:rsid w:val="00E10CD9"/>
    <w:rsid w:val="00E10F8D"/>
    <w:rsid w:val="00E11C9C"/>
    <w:rsid w:val="00E1287F"/>
    <w:rsid w:val="00E143AD"/>
    <w:rsid w:val="00E145F9"/>
    <w:rsid w:val="00E14696"/>
    <w:rsid w:val="00E14788"/>
    <w:rsid w:val="00E1485A"/>
    <w:rsid w:val="00E15155"/>
    <w:rsid w:val="00E15F88"/>
    <w:rsid w:val="00E16E66"/>
    <w:rsid w:val="00E20081"/>
    <w:rsid w:val="00E200FA"/>
    <w:rsid w:val="00E2096D"/>
    <w:rsid w:val="00E20D6E"/>
    <w:rsid w:val="00E222C9"/>
    <w:rsid w:val="00E229C0"/>
    <w:rsid w:val="00E22F7A"/>
    <w:rsid w:val="00E22FFB"/>
    <w:rsid w:val="00E23285"/>
    <w:rsid w:val="00E23782"/>
    <w:rsid w:val="00E23841"/>
    <w:rsid w:val="00E24617"/>
    <w:rsid w:val="00E24703"/>
    <w:rsid w:val="00E24CE8"/>
    <w:rsid w:val="00E25543"/>
    <w:rsid w:val="00E25ACD"/>
    <w:rsid w:val="00E2601A"/>
    <w:rsid w:val="00E26B56"/>
    <w:rsid w:val="00E26D91"/>
    <w:rsid w:val="00E27C7B"/>
    <w:rsid w:val="00E27FC0"/>
    <w:rsid w:val="00E30972"/>
    <w:rsid w:val="00E313C5"/>
    <w:rsid w:val="00E32170"/>
    <w:rsid w:val="00E32E9F"/>
    <w:rsid w:val="00E32F8E"/>
    <w:rsid w:val="00E3452F"/>
    <w:rsid w:val="00E3520F"/>
    <w:rsid w:val="00E35940"/>
    <w:rsid w:val="00E35EF7"/>
    <w:rsid w:val="00E36C2D"/>
    <w:rsid w:val="00E36D65"/>
    <w:rsid w:val="00E3764C"/>
    <w:rsid w:val="00E3781B"/>
    <w:rsid w:val="00E37AB4"/>
    <w:rsid w:val="00E41327"/>
    <w:rsid w:val="00E41F2D"/>
    <w:rsid w:val="00E422B4"/>
    <w:rsid w:val="00E430F2"/>
    <w:rsid w:val="00E432ED"/>
    <w:rsid w:val="00E44301"/>
    <w:rsid w:val="00E451A9"/>
    <w:rsid w:val="00E46498"/>
    <w:rsid w:val="00E47256"/>
    <w:rsid w:val="00E47CF1"/>
    <w:rsid w:val="00E50E57"/>
    <w:rsid w:val="00E5113B"/>
    <w:rsid w:val="00E51A10"/>
    <w:rsid w:val="00E5265D"/>
    <w:rsid w:val="00E54212"/>
    <w:rsid w:val="00E5460D"/>
    <w:rsid w:val="00E60C08"/>
    <w:rsid w:val="00E61607"/>
    <w:rsid w:val="00E61D81"/>
    <w:rsid w:val="00E62291"/>
    <w:rsid w:val="00E62633"/>
    <w:rsid w:val="00E647A3"/>
    <w:rsid w:val="00E650E5"/>
    <w:rsid w:val="00E6511D"/>
    <w:rsid w:val="00E66F45"/>
    <w:rsid w:val="00E70161"/>
    <w:rsid w:val="00E708AA"/>
    <w:rsid w:val="00E70A59"/>
    <w:rsid w:val="00E71704"/>
    <w:rsid w:val="00E73365"/>
    <w:rsid w:val="00E73FB5"/>
    <w:rsid w:val="00E74677"/>
    <w:rsid w:val="00E74727"/>
    <w:rsid w:val="00E74BAC"/>
    <w:rsid w:val="00E75EDC"/>
    <w:rsid w:val="00E76872"/>
    <w:rsid w:val="00E77873"/>
    <w:rsid w:val="00E80BD0"/>
    <w:rsid w:val="00E815D3"/>
    <w:rsid w:val="00E83885"/>
    <w:rsid w:val="00E83A4F"/>
    <w:rsid w:val="00E84983"/>
    <w:rsid w:val="00E84BD6"/>
    <w:rsid w:val="00E86628"/>
    <w:rsid w:val="00E86769"/>
    <w:rsid w:val="00E87997"/>
    <w:rsid w:val="00E87A2B"/>
    <w:rsid w:val="00E900DE"/>
    <w:rsid w:val="00E907B5"/>
    <w:rsid w:val="00E91E89"/>
    <w:rsid w:val="00E91EFD"/>
    <w:rsid w:val="00E93865"/>
    <w:rsid w:val="00E93C78"/>
    <w:rsid w:val="00E94A54"/>
    <w:rsid w:val="00E96CC3"/>
    <w:rsid w:val="00EA0D18"/>
    <w:rsid w:val="00EA285A"/>
    <w:rsid w:val="00EA3CE5"/>
    <w:rsid w:val="00EA517C"/>
    <w:rsid w:val="00EA6C9D"/>
    <w:rsid w:val="00EB06BB"/>
    <w:rsid w:val="00EB1B21"/>
    <w:rsid w:val="00EB3577"/>
    <w:rsid w:val="00EB4002"/>
    <w:rsid w:val="00EB5CB6"/>
    <w:rsid w:val="00EB5E9F"/>
    <w:rsid w:val="00EB6720"/>
    <w:rsid w:val="00EB68C5"/>
    <w:rsid w:val="00EB7580"/>
    <w:rsid w:val="00EB7DB6"/>
    <w:rsid w:val="00EC03EF"/>
    <w:rsid w:val="00EC2753"/>
    <w:rsid w:val="00EC27DE"/>
    <w:rsid w:val="00EC2C78"/>
    <w:rsid w:val="00EC33EF"/>
    <w:rsid w:val="00EC4536"/>
    <w:rsid w:val="00EC46F2"/>
    <w:rsid w:val="00EC4D86"/>
    <w:rsid w:val="00EC5947"/>
    <w:rsid w:val="00EC5CBE"/>
    <w:rsid w:val="00EC6971"/>
    <w:rsid w:val="00EC72FB"/>
    <w:rsid w:val="00ED2366"/>
    <w:rsid w:val="00ED3A4B"/>
    <w:rsid w:val="00ED3FB9"/>
    <w:rsid w:val="00ED5016"/>
    <w:rsid w:val="00ED68F6"/>
    <w:rsid w:val="00ED773F"/>
    <w:rsid w:val="00ED783D"/>
    <w:rsid w:val="00EE0243"/>
    <w:rsid w:val="00EE0A9E"/>
    <w:rsid w:val="00EE0F24"/>
    <w:rsid w:val="00EE1BA9"/>
    <w:rsid w:val="00EE1FCC"/>
    <w:rsid w:val="00EE2F78"/>
    <w:rsid w:val="00EE4963"/>
    <w:rsid w:val="00EE52B6"/>
    <w:rsid w:val="00EE5A1A"/>
    <w:rsid w:val="00EE5A30"/>
    <w:rsid w:val="00EE5E0B"/>
    <w:rsid w:val="00EE60A2"/>
    <w:rsid w:val="00EE6DC2"/>
    <w:rsid w:val="00EE6EBC"/>
    <w:rsid w:val="00EE70B9"/>
    <w:rsid w:val="00EE73B4"/>
    <w:rsid w:val="00EF0014"/>
    <w:rsid w:val="00EF0FB6"/>
    <w:rsid w:val="00EF21CA"/>
    <w:rsid w:val="00EF2CAA"/>
    <w:rsid w:val="00EF3145"/>
    <w:rsid w:val="00EF358A"/>
    <w:rsid w:val="00EF4271"/>
    <w:rsid w:val="00EF42D9"/>
    <w:rsid w:val="00EF47CF"/>
    <w:rsid w:val="00EF4CD3"/>
    <w:rsid w:val="00EF54C8"/>
    <w:rsid w:val="00EF5FF3"/>
    <w:rsid w:val="00EF7126"/>
    <w:rsid w:val="00EF780E"/>
    <w:rsid w:val="00EF7D3A"/>
    <w:rsid w:val="00F0040F"/>
    <w:rsid w:val="00F00C56"/>
    <w:rsid w:val="00F00CA5"/>
    <w:rsid w:val="00F011B7"/>
    <w:rsid w:val="00F01B52"/>
    <w:rsid w:val="00F035DC"/>
    <w:rsid w:val="00F0595F"/>
    <w:rsid w:val="00F06FE3"/>
    <w:rsid w:val="00F10E59"/>
    <w:rsid w:val="00F1119A"/>
    <w:rsid w:val="00F111C5"/>
    <w:rsid w:val="00F12437"/>
    <w:rsid w:val="00F12600"/>
    <w:rsid w:val="00F12D00"/>
    <w:rsid w:val="00F1387D"/>
    <w:rsid w:val="00F13F57"/>
    <w:rsid w:val="00F16805"/>
    <w:rsid w:val="00F16B79"/>
    <w:rsid w:val="00F17301"/>
    <w:rsid w:val="00F17659"/>
    <w:rsid w:val="00F17BB8"/>
    <w:rsid w:val="00F17C97"/>
    <w:rsid w:val="00F217A8"/>
    <w:rsid w:val="00F21973"/>
    <w:rsid w:val="00F22767"/>
    <w:rsid w:val="00F22B8A"/>
    <w:rsid w:val="00F232D9"/>
    <w:rsid w:val="00F255D4"/>
    <w:rsid w:val="00F25704"/>
    <w:rsid w:val="00F25EC7"/>
    <w:rsid w:val="00F260CE"/>
    <w:rsid w:val="00F26318"/>
    <w:rsid w:val="00F26802"/>
    <w:rsid w:val="00F30512"/>
    <w:rsid w:val="00F30D13"/>
    <w:rsid w:val="00F373E5"/>
    <w:rsid w:val="00F40546"/>
    <w:rsid w:val="00F40C4D"/>
    <w:rsid w:val="00F42687"/>
    <w:rsid w:val="00F431A1"/>
    <w:rsid w:val="00F43B4D"/>
    <w:rsid w:val="00F43F8F"/>
    <w:rsid w:val="00F44134"/>
    <w:rsid w:val="00F44931"/>
    <w:rsid w:val="00F44C27"/>
    <w:rsid w:val="00F47835"/>
    <w:rsid w:val="00F50139"/>
    <w:rsid w:val="00F506CE"/>
    <w:rsid w:val="00F52FE6"/>
    <w:rsid w:val="00F536C8"/>
    <w:rsid w:val="00F53E9F"/>
    <w:rsid w:val="00F53EC4"/>
    <w:rsid w:val="00F5554B"/>
    <w:rsid w:val="00F55DEB"/>
    <w:rsid w:val="00F56C69"/>
    <w:rsid w:val="00F56F64"/>
    <w:rsid w:val="00F56F84"/>
    <w:rsid w:val="00F57475"/>
    <w:rsid w:val="00F62F81"/>
    <w:rsid w:val="00F6679F"/>
    <w:rsid w:val="00F66F5A"/>
    <w:rsid w:val="00F6775A"/>
    <w:rsid w:val="00F6779E"/>
    <w:rsid w:val="00F67F1E"/>
    <w:rsid w:val="00F70549"/>
    <w:rsid w:val="00F70C7D"/>
    <w:rsid w:val="00F719F0"/>
    <w:rsid w:val="00F73DBD"/>
    <w:rsid w:val="00F74970"/>
    <w:rsid w:val="00F75229"/>
    <w:rsid w:val="00F76E8D"/>
    <w:rsid w:val="00F77AC3"/>
    <w:rsid w:val="00F806B1"/>
    <w:rsid w:val="00F81088"/>
    <w:rsid w:val="00F81DFC"/>
    <w:rsid w:val="00F82314"/>
    <w:rsid w:val="00F837A3"/>
    <w:rsid w:val="00F85026"/>
    <w:rsid w:val="00F85359"/>
    <w:rsid w:val="00F85556"/>
    <w:rsid w:val="00F859C8"/>
    <w:rsid w:val="00F85E39"/>
    <w:rsid w:val="00F85FA2"/>
    <w:rsid w:val="00F866D1"/>
    <w:rsid w:val="00F869F2"/>
    <w:rsid w:val="00F86B13"/>
    <w:rsid w:val="00F86B75"/>
    <w:rsid w:val="00F86CA1"/>
    <w:rsid w:val="00F90544"/>
    <w:rsid w:val="00F90841"/>
    <w:rsid w:val="00F9178D"/>
    <w:rsid w:val="00F9184F"/>
    <w:rsid w:val="00F9192C"/>
    <w:rsid w:val="00F91F43"/>
    <w:rsid w:val="00F92BD3"/>
    <w:rsid w:val="00F92F35"/>
    <w:rsid w:val="00F92FF2"/>
    <w:rsid w:val="00F9404E"/>
    <w:rsid w:val="00F940D1"/>
    <w:rsid w:val="00F948A2"/>
    <w:rsid w:val="00F94949"/>
    <w:rsid w:val="00F95014"/>
    <w:rsid w:val="00F951F4"/>
    <w:rsid w:val="00F95955"/>
    <w:rsid w:val="00F96FBA"/>
    <w:rsid w:val="00FA0684"/>
    <w:rsid w:val="00FA1F14"/>
    <w:rsid w:val="00FA3116"/>
    <w:rsid w:val="00FA3AC3"/>
    <w:rsid w:val="00FA4955"/>
    <w:rsid w:val="00FA4EB5"/>
    <w:rsid w:val="00FA5AD6"/>
    <w:rsid w:val="00FA614E"/>
    <w:rsid w:val="00FA75DE"/>
    <w:rsid w:val="00FA7618"/>
    <w:rsid w:val="00FB0889"/>
    <w:rsid w:val="00FB2543"/>
    <w:rsid w:val="00FB33F8"/>
    <w:rsid w:val="00FB4172"/>
    <w:rsid w:val="00FB459D"/>
    <w:rsid w:val="00FB48EE"/>
    <w:rsid w:val="00FB4FED"/>
    <w:rsid w:val="00FB56C4"/>
    <w:rsid w:val="00FB6BDC"/>
    <w:rsid w:val="00FB74AF"/>
    <w:rsid w:val="00FB7860"/>
    <w:rsid w:val="00FB7A23"/>
    <w:rsid w:val="00FB7E2F"/>
    <w:rsid w:val="00FC11C2"/>
    <w:rsid w:val="00FC1A84"/>
    <w:rsid w:val="00FC233A"/>
    <w:rsid w:val="00FC3650"/>
    <w:rsid w:val="00FC47D2"/>
    <w:rsid w:val="00FC4DD2"/>
    <w:rsid w:val="00FC56BE"/>
    <w:rsid w:val="00FC5823"/>
    <w:rsid w:val="00FC691A"/>
    <w:rsid w:val="00FC7662"/>
    <w:rsid w:val="00FC78A6"/>
    <w:rsid w:val="00FD08C8"/>
    <w:rsid w:val="00FD133B"/>
    <w:rsid w:val="00FD1CBC"/>
    <w:rsid w:val="00FD3805"/>
    <w:rsid w:val="00FD40FF"/>
    <w:rsid w:val="00FD551D"/>
    <w:rsid w:val="00FD68AA"/>
    <w:rsid w:val="00FE00A5"/>
    <w:rsid w:val="00FE1A1B"/>
    <w:rsid w:val="00FE33C7"/>
    <w:rsid w:val="00FE357E"/>
    <w:rsid w:val="00FE4063"/>
    <w:rsid w:val="00FE44F9"/>
    <w:rsid w:val="00FE4AF5"/>
    <w:rsid w:val="00FE67A1"/>
    <w:rsid w:val="00FE6985"/>
    <w:rsid w:val="00FE7959"/>
    <w:rsid w:val="00FE79BB"/>
    <w:rsid w:val="00FF0D42"/>
    <w:rsid w:val="00FF140D"/>
    <w:rsid w:val="00FF1900"/>
    <w:rsid w:val="00FF1DFA"/>
    <w:rsid w:val="00FF261E"/>
    <w:rsid w:val="00FF3876"/>
    <w:rsid w:val="00FF38BE"/>
    <w:rsid w:val="00FF471C"/>
    <w:rsid w:val="00FF5447"/>
    <w:rsid w:val="00FF563A"/>
    <w:rsid w:val="00FF603D"/>
    <w:rsid w:val="00FF712B"/>
    <w:rsid w:val="00FF74CA"/>
    <w:rsid w:val="00FF74DE"/>
    <w:rsid w:val="00FF767D"/>
    <w:rsid w:val="00FF7B1B"/>
    <w:rsid w:val="00FF7DA2"/>
    <w:rsid w:val="00FF7E25"/>
    <w:rsid w:val="00FF7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Cs w:val="36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3EE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6A3EE4"/>
    <w:pPr>
      <w:spacing w:before="100" w:beforeAutospacing="1" w:after="100" w:afterAutospacing="1"/>
    </w:pPr>
  </w:style>
  <w:style w:type="paragraph" w:styleId="Prrafodelista">
    <w:name w:val="List Paragraph"/>
    <w:basedOn w:val="Normal"/>
    <w:uiPriority w:val="99"/>
    <w:qFormat/>
    <w:rsid w:val="006A3EE4"/>
    <w:pPr>
      <w:ind w:left="720"/>
    </w:pPr>
  </w:style>
  <w:style w:type="paragraph" w:customStyle="1" w:styleId="Ttulo2">
    <w:name w:val="Título2"/>
    <w:basedOn w:val="Normal"/>
    <w:uiPriority w:val="99"/>
    <w:rsid w:val="006A3EE4"/>
    <w:pPr>
      <w:spacing w:before="100" w:beforeAutospacing="1" w:after="100" w:afterAutospacing="1"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6A3EE4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A3EE4"/>
    <w:rPr>
      <w:rFonts w:ascii="Tahoma" w:eastAsia="Times New Roman" w:hAnsi="Tahoma" w:cs="Tahoma"/>
      <w:sz w:val="16"/>
      <w:szCs w:val="16"/>
      <w:lang w:eastAsia="es-ES"/>
    </w:rPr>
  </w:style>
  <w:style w:type="character" w:styleId="Textodelmarcadordeposicin">
    <w:name w:val="Placeholder Text"/>
    <w:basedOn w:val="Fuentedeprrafopredeter"/>
    <w:uiPriority w:val="99"/>
    <w:semiHidden/>
    <w:rsid w:val="00A66A5A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Cs w:val="36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3EE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6A3EE4"/>
    <w:pPr>
      <w:spacing w:before="100" w:beforeAutospacing="1" w:after="100" w:afterAutospacing="1"/>
    </w:pPr>
  </w:style>
  <w:style w:type="paragraph" w:styleId="Prrafodelista">
    <w:name w:val="List Paragraph"/>
    <w:basedOn w:val="Normal"/>
    <w:uiPriority w:val="99"/>
    <w:qFormat/>
    <w:rsid w:val="006A3EE4"/>
    <w:pPr>
      <w:ind w:left="720"/>
    </w:pPr>
  </w:style>
  <w:style w:type="paragraph" w:customStyle="1" w:styleId="Ttulo2">
    <w:name w:val="Título2"/>
    <w:basedOn w:val="Normal"/>
    <w:uiPriority w:val="99"/>
    <w:rsid w:val="006A3EE4"/>
    <w:pPr>
      <w:spacing w:before="100" w:beforeAutospacing="1" w:after="100" w:afterAutospacing="1"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6A3EE4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A3EE4"/>
    <w:rPr>
      <w:rFonts w:ascii="Tahoma" w:eastAsia="Times New Roman" w:hAnsi="Tahoma" w:cs="Tahoma"/>
      <w:sz w:val="16"/>
      <w:szCs w:val="16"/>
      <w:lang w:eastAsia="es-ES"/>
    </w:rPr>
  </w:style>
  <w:style w:type="character" w:styleId="Textodelmarcadordeposicin">
    <w:name w:val="Placeholder Text"/>
    <w:basedOn w:val="Fuentedeprrafopredeter"/>
    <w:uiPriority w:val="99"/>
    <w:semiHidden/>
    <w:rsid w:val="00A66A5A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635CF20-46A9-4F76-99C2-CE86AFAAE7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2</Pages>
  <Words>322</Words>
  <Characters>1772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</dc:creator>
  <cp:lastModifiedBy>sara</cp:lastModifiedBy>
  <cp:revision>5</cp:revision>
  <dcterms:created xsi:type="dcterms:W3CDTF">2016-03-20T12:55:00Z</dcterms:created>
  <dcterms:modified xsi:type="dcterms:W3CDTF">2016-03-20T14:05:00Z</dcterms:modified>
</cp:coreProperties>
</file>